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B210D" w14:textId="130140EB" w:rsidR="00747758" w:rsidRDefault="00515632" w:rsidP="00515632">
      <w:pPr>
        <w:pStyle w:val="Heading1"/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0E1EA27F" wp14:editId="3D1CC012">
                <wp:simplePos x="0" y="0"/>
                <wp:positionH relativeFrom="column">
                  <wp:posOffset>635</wp:posOffset>
                </wp:positionH>
                <wp:positionV relativeFrom="line">
                  <wp:posOffset>1352550</wp:posOffset>
                </wp:positionV>
                <wp:extent cx="5427980" cy="4175125"/>
                <wp:effectExtent l="0" t="0" r="0" b="0"/>
                <wp:wrapTopAndBottom/>
                <wp:docPr id="515076325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27980" cy="4175125"/>
                          <a:chOff x="0" y="0"/>
                          <a:chExt cx="5427979" cy="4175000"/>
                        </a:xfrm>
                      </wpg:grpSpPr>
                      <pic:pic xmlns:pic="http://schemas.openxmlformats.org/drawingml/2006/picture">
                        <pic:nvPicPr>
                          <pic:cNvPr id="1473188548" name="Picture 3" descr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7980" cy="393319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777623207" name="Text Box 1"/>
                        <wps:cNvSpPr txBox="1"/>
                        <wps:spPr>
                          <a:xfrm>
                            <a:off x="0" y="3990974"/>
                            <a:ext cx="5427980" cy="1840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7250E628" w14:textId="77777777" w:rsidR="00515632" w:rsidRDefault="00515632" w:rsidP="00515632">
                              <w:pPr>
                                <w:pStyle w:val="Caption"/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Figure 1: The optimized RF flip angle train used for experiments 1 and 2.</w:t>
                              </w:r>
                            </w:p>
                          </w:txbxContent>
                        </wps:txbx>
                        <wps:bodyPr wrap="square" lIns="0" tIns="0" rIns="0" bIns="0" numCol="1" anchor="t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1EA27F" id="Group 1" o:spid="_x0000_s1026" style="position:absolute;margin-left:.05pt;margin-top:106.5pt;width:427.4pt;height:328.75pt;z-index:251659264;mso-wrap-distance-left:0;mso-wrap-distance-right:0;mso-position-vertical-relative:line" coordsize="54279,417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Picture 3" style="position:absolute;width:54279;height:393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" strokeweight="1pt">
                  <v:stroke miterlimit="4"/>
                  <v:imagedata r:id="rId5" o:title="Picture 3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39909;width:54279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" stroked="f" strokeweight="1pt">
                  <v:stroke miterlimit="4"/>
                  <v:textbox inset="0,0,0,0">
                    <w:txbxContent>
                      <w:p w14:paraId="7250E628" w14:textId="77777777" w:rsidR="00515632" w:rsidRDefault="00515632" w:rsidP="00515632">
                        <w:pPr>
                          <w:pStyle w:val="Caption"/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igure 1: The optimized RF flip angle train used for experiments 1 and 2.</w:t>
                        </w:r>
                      </w:p>
                    </w:txbxContent>
                  </v:textbox>
                </v:shape>
                <w10:wrap type="topAndBottom" anchory="line"/>
              </v:group>
            </w:pict>
          </mc:Fallback>
        </mc:AlternateContent>
      </w:r>
      <w:r>
        <w:t>Supplementary Materials 1</w:t>
      </w:r>
    </w:p>
    <w:p w14:paraId="335EDCCC" w14:textId="77777777" w:rsidR="00EE6B24" w:rsidRDefault="00EE6B24" w:rsidP="00EE6B24"/>
    <w:p w14:paraId="6978A838" w14:textId="77777777" w:rsidR="00EE6B24" w:rsidRDefault="00EE6B24" w:rsidP="00EE6B24"/>
    <w:p w14:paraId="5A076E17" w14:textId="77777777" w:rsidR="00EE6B24" w:rsidRDefault="00EE6B24" w:rsidP="00EE6B24"/>
    <w:p w14:paraId="1CD1419E" w14:textId="77777777" w:rsidR="00EE6B24" w:rsidRDefault="00EE6B24" w:rsidP="00EE6B24"/>
    <w:p w14:paraId="7D4405A2" w14:textId="35991B47" w:rsidR="00EE6B24" w:rsidRDefault="00EE6B24">
      <w:r>
        <w:br w:type="page"/>
      </w:r>
    </w:p>
    <w:p w14:paraId="4DB83D59" w14:textId="588BD629" w:rsidR="00EE6B24" w:rsidRDefault="00EE6B24" w:rsidP="00EE6B24">
      <w:pPr>
        <w:pStyle w:val="Heading1"/>
      </w:pPr>
      <w:r>
        <w:lastRenderedPageBreak/>
        <w:t>Supplementary Materials 2</w:t>
      </w:r>
    </w:p>
    <w:p w14:paraId="14B8A0C3" w14:textId="1375FFC5" w:rsidR="009B6E95" w:rsidRDefault="00FB535D" w:rsidP="009B6E95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B6E95" w:rsidRPr="009B6E95">
        <w:rPr>
          <w:rFonts w:ascii="Times New Roman" w:hAnsi="Times New Roman" w:cs="Times New Roman"/>
          <w:sz w:val="24"/>
          <w:szCs w:val="24"/>
        </w:rPr>
        <w:t xml:space="preserve">Tabel </w:t>
      </w:r>
      <w:r w:rsidR="009B6E95" w:rsidRPr="009B6E95">
        <w:rPr>
          <w:rFonts w:ascii="Times New Roman" w:hAnsi="Times New Roman" w:cs="Times New Roman"/>
          <w:sz w:val="24"/>
          <w:szCs w:val="24"/>
        </w:rPr>
        <w:fldChar w:fldCharType="begin"/>
      </w:r>
      <w:r w:rsidR="009B6E95" w:rsidRPr="009B6E95">
        <w:rPr>
          <w:rFonts w:ascii="Times New Roman" w:hAnsi="Times New Roman" w:cs="Times New Roman"/>
          <w:sz w:val="24"/>
          <w:szCs w:val="24"/>
        </w:rPr>
        <w:instrText xml:space="preserve"> SEQ Tabel \* ARABIC </w:instrText>
      </w:r>
      <w:r w:rsidR="009B6E95" w:rsidRPr="009B6E95">
        <w:rPr>
          <w:rFonts w:ascii="Times New Roman" w:hAnsi="Times New Roman" w:cs="Times New Roman"/>
          <w:sz w:val="24"/>
          <w:szCs w:val="24"/>
        </w:rPr>
        <w:fldChar w:fldCharType="separate"/>
      </w:r>
      <w:r w:rsidR="001526F8">
        <w:rPr>
          <w:rFonts w:ascii="Times New Roman" w:hAnsi="Times New Roman" w:cs="Times New Roman"/>
          <w:noProof/>
          <w:sz w:val="24"/>
          <w:szCs w:val="24"/>
        </w:rPr>
        <w:t>1</w:t>
      </w:r>
      <w:r w:rsidR="009B6E95" w:rsidRPr="009B6E95">
        <w:rPr>
          <w:rFonts w:ascii="Times New Roman" w:hAnsi="Times New Roman" w:cs="Times New Roman"/>
          <w:sz w:val="24"/>
          <w:szCs w:val="24"/>
        </w:rPr>
        <w:fldChar w:fldCharType="end"/>
      </w:r>
      <w:r w:rsidR="009B6E95" w:rsidRPr="009B6E95">
        <w:rPr>
          <w:rFonts w:ascii="Times New Roman" w:hAnsi="Times New Roman" w:cs="Times New Roman"/>
          <w:sz w:val="24"/>
          <w:szCs w:val="24"/>
        </w:rPr>
        <w:t>: Benjamini-Hochberg corrected p-values for the most affected hemisphere</w:t>
      </w:r>
      <w:r w:rsidR="004C13AA">
        <w:rPr>
          <w:rFonts w:ascii="Times New Roman" w:hAnsi="Times New Roman" w:cs="Times New Roman"/>
          <w:sz w:val="24"/>
          <w:szCs w:val="24"/>
        </w:rPr>
        <w:t xml:space="preserve"> comparing patients with neurodegenerative parkinsonism versus </w:t>
      </w:r>
      <w:r w:rsidR="006D5428">
        <w:rPr>
          <w:rFonts w:ascii="Times New Roman" w:hAnsi="Times New Roman" w:cs="Times New Roman"/>
          <w:sz w:val="24"/>
          <w:szCs w:val="24"/>
        </w:rPr>
        <w:t>patients with non-neurodegenerative parkinsonism</w:t>
      </w:r>
      <w:r w:rsidR="00B0147A">
        <w:rPr>
          <w:rFonts w:ascii="Times New Roman" w:hAnsi="Times New Roman" w:cs="Times New Roman"/>
          <w:sz w:val="24"/>
          <w:szCs w:val="24"/>
        </w:rPr>
        <w:t>. Bold indicates significance after multiple testing correction.</w:t>
      </w:r>
    </w:p>
    <w:p w14:paraId="6A2722CC" w14:textId="77777777" w:rsidR="003E3174" w:rsidRPr="003E3174" w:rsidRDefault="003E3174" w:rsidP="003E3174">
      <w:pPr>
        <w:rPr>
          <w:lang w:eastAsia="nl-NL"/>
        </w:rPr>
      </w:pPr>
    </w:p>
    <w:tbl>
      <w:tblPr>
        <w:tblStyle w:val="TableNormal1"/>
        <w:tblW w:w="746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9"/>
        <w:gridCol w:w="1945"/>
        <w:gridCol w:w="1881"/>
        <w:gridCol w:w="2384"/>
      </w:tblGrid>
      <w:tr w:rsidR="00C8681E" w14:paraId="4C38EB3B" w14:textId="77777777" w:rsidTr="00C8681E">
        <w:trPr>
          <w:trHeight w:val="300"/>
        </w:trPr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AD729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19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F6D2" w14:textId="77777777" w:rsidR="00C8681E" w:rsidRDefault="00C8681E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8F3C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9DC8" w14:textId="43FBE6E9" w:rsidR="00C8681E" w:rsidRPr="00FA310D" w:rsidRDefault="00C8681E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FA310D">
              <w:rPr>
                <w:sz w:val="24"/>
                <w:szCs w:val="24"/>
              </w:rPr>
              <w:t>Adjusted</w:t>
            </w:r>
            <w:proofErr w:type="spellEnd"/>
            <w:r w:rsidRPr="00FA310D">
              <w:rPr>
                <w:sz w:val="24"/>
                <w:szCs w:val="24"/>
              </w:rPr>
              <w:t xml:space="preserve"> </w:t>
            </w:r>
            <w:r w:rsidR="0014639F">
              <w:rPr>
                <w:sz w:val="24"/>
                <w:szCs w:val="24"/>
              </w:rPr>
              <w:t>p</w:t>
            </w:r>
            <w:r w:rsidRPr="00FA310D">
              <w:rPr>
                <w:sz w:val="24"/>
                <w:szCs w:val="24"/>
              </w:rPr>
              <w:t>-</w:t>
            </w:r>
            <w:proofErr w:type="spellStart"/>
            <w:r w:rsidRPr="00FA310D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C8681E" w14:paraId="4AC6F9D4" w14:textId="77777777" w:rsidTr="00C8681E">
        <w:trPr>
          <w:trHeight w:val="1035"/>
        </w:trPr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50DBA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C637F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halamus</w:t>
            </w:r>
          </w:p>
        </w:tc>
        <w:tc>
          <w:tcPr>
            <w:tcW w:w="1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1F18D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012</w:t>
            </w:r>
          </w:p>
        </w:tc>
        <w:tc>
          <w:tcPr>
            <w:tcW w:w="2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E8AFD" w14:textId="348E384E" w:rsidR="00C8681E" w:rsidRPr="001A6E22" w:rsidRDefault="0078572C" w:rsidP="00AD5371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110</w:t>
            </w:r>
          </w:p>
        </w:tc>
      </w:tr>
      <w:tr w:rsidR="00C8681E" w14:paraId="134819C4" w14:textId="77777777" w:rsidTr="00C8681E">
        <w:trPr>
          <w:trHeight w:val="1035"/>
        </w:trPr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B25C3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48B51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 xml:space="preserve">Globus </w:t>
            </w:r>
            <w:proofErr w:type="spellStart"/>
            <w:r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1AEB2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087</w:t>
            </w:r>
          </w:p>
        </w:tc>
        <w:tc>
          <w:tcPr>
            <w:tcW w:w="2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4ACDB" w14:textId="47442E15" w:rsidR="00C8681E" w:rsidRPr="001A6E22" w:rsidRDefault="0078572C" w:rsidP="00AD5371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319</w:t>
            </w:r>
          </w:p>
        </w:tc>
      </w:tr>
      <w:tr w:rsidR="00C8681E" w14:paraId="4D255CA9" w14:textId="77777777" w:rsidTr="00C8681E">
        <w:trPr>
          <w:trHeight w:val="1035"/>
        </w:trPr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11D43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C81DC" w14:textId="77777777" w:rsidR="00C8681E" w:rsidRDefault="00C8681E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Centromed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utam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EABAF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206</w:t>
            </w:r>
          </w:p>
        </w:tc>
        <w:tc>
          <w:tcPr>
            <w:tcW w:w="2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04F7" w14:textId="774D0DB9" w:rsidR="00C8681E" w:rsidRPr="00A3563A" w:rsidRDefault="00CF076C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A3563A">
              <w:rPr>
                <w:sz w:val="24"/>
                <w:szCs w:val="24"/>
              </w:rPr>
              <w:t>0.05665</w:t>
            </w:r>
          </w:p>
        </w:tc>
      </w:tr>
      <w:tr w:rsidR="00C8681E" w14:paraId="409CF55C" w14:textId="77777777" w:rsidTr="00C8681E">
        <w:trPr>
          <w:trHeight w:val="1035"/>
        </w:trPr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08CA6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7A31" w14:textId="77777777" w:rsidR="00C8681E" w:rsidRDefault="00C8681E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Intern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lobu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CAB59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020</w:t>
            </w:r>
          </w:p>
        </w:tc>
        <w:tc>
          <w:tcPr>
            <w:tcW w:w="2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4632A" w14:textId="674A44DC" w:rsidR="00C8681E" w:rsidRPr="001A6E22" w:rsidRDefault="00A3563A" w:rsidP="00AD5371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110</w:t>
            </w:r>
          </w:p>
        </w:tc>
      </w:tr>
      <w:tr w:rsidR="00C8681E" w14:paraId="1CC97183" w14:textId="77777777" w:rsidTr="00C8681E">
        <w:trPr>
          <w:trHeight w:val="1035"/>
        </w:trPr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D9F9D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13808" w14:textId="77777777" w:rsidR="00C8681E" w:rsidRDefault="00C8681E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Extern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lobu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F5743" w14:textId="77777777" w:rsidR="00C8681E" w:rsidRDefault="00C8681E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330</w:t>
            </w:r>
          </w:p>
        </w:tc>
        <w:tc>
          <w:tcPr>
            <w:tcW w:w="2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41DD7" w14:textId="6C7B1C81" w:rsidR="00C8681E" w:rsidRPr="00A3563A" w:rsidRDefault="00A3563A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A3563A">
              <w:rPr>
                <w:sz w:val="24"/>
                <w:szCs w:val="24"/>
              </w:rPr>
              <w:t>0.0726</w:t>
            </w:r>
          </w:p>
        </w:tc>
      </w:tr>
    </w:tbl>
    <w:p w14:paraId="5208175E" w14:textId="77777777" w:rsidR="009B6E95" w:rsidRDefault="009B6E95"/>
    <w:p w14:paraId="01A77119" w14:textId="77777777" w:rsidR="009B6E95" w:rsidRDefault="009B6E95">
      <w:r>
        <w:br w:type="page"/>
      </w:r>
    </w:p>
    <w:p w14:paraId="26BD328D" w14:textId="07A6BAC6" w:rsidR="001A12FB" w:rsidRPr="00FB535D" w:rsidRDefault="00FB535D" w:rsidP="001A12F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A12FB" w:rsidRPr="00FB535D">
        <w:rPr>
          <w:rFonts w:ascii="Times New Roman" w:hAnsi="Times New Roman" w:cs="Times New Roman"/>
          <w:sz w:val="24"/>
          <w:szCs w:val="24"/>
        </w:rPr>
        <w:t xml:space="preserve">Tabel </w:t>
      </w:r>
      <w:r w:rsidR="001A12FB" w:rsidRPr="00FB535D">
        <w:rPr>
          <w:rFonts w:ascii="Times New Roman" w:hAnsi="Times New Roman" w:cs="Times New Roman"/>
          <w:sz w:val="24"/>
          <w:szCs w:val="24"/>
        </w:rPr>
        <w:fldChar w:fldCharType="begin"/>
      </w:r>
      <w:r w:rsidR="001A12FB" w:rsidRPr="00FB535D">
        <w:rPr>
          <w:rFonts w:ascii="Times New Roman" w:hAnsi="Times New Roman" w:cs="Times New Roman"/>
          <w:sz w:val="24"/>
          <w:szCs w:val="24"/>
        </w:rPr>
        <w:instrText xml:space="preserve"> SEQ Tabel \* ARABIC </w:instrText>
      </w:r>
      <w:r w:rsidR="001A12FB" w:rsidRPr="00FB535D">
        <w:rPr>
          <w:rFonts w:ascii="Times New Roman" w:hAnsi="Times New Roman" w:cs="Times New Roman"/>
          <w:sz w:val="24"/>
          <w:szCs w:val="24"/>
        </w:rPr>
        <w:fldChar w:fldCharType="separate"/>
      </w:r>
      <w:r w:rsidR="001526F8">
        <w:rPr>
          <w:rFonts w:ascii="Times New Roman" w:hAnsi="Times New Roman" w:cs="Times New Roman"/>
          <w:noProof/>
          <w:sz w:val="24"/>
          <w:szCs w:val="24"/>
        </w:rPr>
        <w:t>2</w:t>
      </w:r>
      <w:r w:rsidR="001A12FB" w:rsidRPr="00FB535D">
        <w:rPr>
          <w:rFonts w:ascii="Times New Roman" w:hAnsi="Times New Roman" w:cs="Times New Roman"/>
          <w:sz w:val="24"/>
          <w:szCs w:val="24"/>
        </w:rPr>
        <w:fldChar w:fldCharType="end"/>
      </w:r>
      <w:r w:rsidR="001A12FB" w:rsidRPr="00FB535D">
        <w:rPr>
          <w:rFonts w:ascii="Times New Roman" w:hAnsi="Times New Roman" w:cs="Times New Roman"/>
          <w:sz w:val="24"/>
          <w:szCs w:val="24"/>
        </w:rPr>
        <w:t xml:space="preserve">: </w:t>
      </w:r>
      <w:r w:rsidRPr="00FB535D">
        <w:rPr>
          <w:rFonts w:ascii="Times New Roman" w:hAnsi="Times New Roman" w:cs="Times New Roman"/>
          <w:sz w:val="24"/>
          <w:szCs w:val="24"/>
        </w:rPr>
        <w:t>Benjamini-Hochberg corrected p-values for the less affected hemisphere</w:t>
      </w:r>
      <w:r w:rsidR="00B0147A">
        <w:rPr>
          <w:rFonts w:ascii="Times New Roman" w:hAnsi="Times New Roman" w:cs="Times New Roman"/>
          <w:sz w:val="24"/>
          <w:szCs w:val="24"/>
        </w:rPr>
        <w:t>. Bold indicates significance after multiple testing correction.</w:t>
      </w:r>
    </w:p>
    <w:tbl>
      <w:tblPr>
        <w:tblStyle w:val="TableNormal1"/>
        <w:tblW w:w="68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7"/>
        <w:gridCol w:w="1923"/>
        <w:gridCol w:w="1853"/>
        <w:gridCol w:w="1822"/>
      </w:tblGrid>
      <w:tr w:rsidR="001B545D" w14:paraId="4C353E59" w14:textId="77777777" w:rsidTr="001B545D">
        <w:trPr>
          <w:trHeight w:val="300"/>
        </w:trPr>
        <w:tc>
          <w:tcPr>
            <w:tcW w:w="1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AE6B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3FF28" w14:textId="77777777" w:rsidR="001B545D" w:rsidRDefault="001B545D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8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09BE4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94521" w14:textId="38F3CDF3" w:rsidR="001B545D" w:rsidRPr="00FD04E9" w:rsidRDefault="00DE67D7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FD04E9">
              <w:rPr>
                <w:sz w:val="24"/>
                <w:szCs w:val="24"/>
              </w:rPr>
              <w:t>Adjusted</w:t>
            </w:r>
            <w:proofErr w:type="spellEnd"/>
            <w:r w:rsidRPr="00FD04E9">
              <w:rPr>
                <w:sz w:val="24"/>
                <w:szCs w:val="24"/>
              </w:rPr>
              <w:t xml:space="preserve"> p-</w:t>
            </w:r>
            <w:proofErr w:type="spellStart"/>
            <w:r w:rsidRPr="00FD04E9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1B545D" w14:paraId="49C68319" w14:textId="77777777" w:rsidTr="001B545D">
        <w:trPr>
          <w:trHeight w:val="1035"/>
        </w:trPr>
        <w:tc>
          <w:tcPr>
            <w:tcW w:w="1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5AEAE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B1497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halamus</w:t>
            </w:r>
          </w:p>
        </w:tc>
        <w:tc>
          <w:tcPr>
            <w:tcW w:w="18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1B45A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315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59BB9" w14:textId="70D41B7A" w:rsidR="001B545D" w:rsidRPr="00FD04E9" w:rsidRDefault="00DE67D7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FD04E9">
              <w:rPr>
                <w:sz w:val="24"/>
                <w:szCs w:val="24"/>
              </w:rPr>
              <w:t>0.1155</w:t>
            </w:r>
          </w:p>
        </w:tc>
      </w:tr>
      <w:tr w:rsidR="001B545D" w14:paraId="7C0B234A" w14:textId="77777777" w:rsidTr="001B545D">
        <w:trPr>
          <w:trHeight w:val="1035"/>
        </w:trPr>
        <w:tc>
          <w:tcPr>
            <w:tcW w:w="1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026B4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9B251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 xml:space="preserve">Globus </w:t>
            </w:r>
            <w:proofErr w:type="spellStart"/>
            <w:r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8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A889F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138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BE7FD" w14:textId="5CB449A0" w:rsidR="001B545D" w:rsidRPr="00FD04E9" w:rsidRDefault="00DE67D7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FD04E9">
              <w:rPr>
                <w:sz w:val="24"/>
                <w:szCs w:val="24"/>
              </w:rPr>
              <w:t>0.1155</w:t>
            </w:r>
          </w:p>
        </w:tc>
      </w:tr>
      <w:tr w:rsidR="001B545D" w14:paraId="329BE466" w14:textId="77777777" w:rsidTr="001B545D">
        <w:trPr>
          <w:trHeight w:val="1035"/>
        </w:trPr>
        <w:tc>
          <w:tcPr>
            <w:tcW w:w="1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5DA39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19ECA" w14:textId="77777777" w:rsidR="001B545D" w:rsidRDefault="001B545D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Anteromed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utam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8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57C4E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437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102A3" w14:textId="2055EF18" w:rsidR="001B545D" w:rsidRPr="00FD04E9" w:rsidRDefault="00FD04E9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FD04E9">
              <w:rPr>
                <w:sz w:val="24"/>
                <w:szCs w:val="24"/>
              </w:rPr>
              <w:t>0.1202</w:t>
            </w:r>
          </w:p>
        </w:tc>
      </w:tr>
      <w:tr w:rsidR="001B545D" w14:paraId="136049A7" w14:textId="77777777" w:rsidTr="001B545D">
        <w:trPr>
          <w:trHeight w:val="1035"/>
        </w:trPr>
        <w:tc>
          <w:tcPr>
            <w:tcW w:w="1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ECC8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97253" w14:textId="77777777" w:rsidR="001B545D" w:rsidRDefault="001B545D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Extern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lobu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8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3A06F" w14:textId="77777777" w:rsidR="001B545D" w:rsidRDefault="001B545D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0.0309</w:t>
            </w:r>
          </w:p>
        </w:tc>
        <w:tc>
          <w:tcPr>
            <w:tcW w:w="18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76FEB" w14:textId="058712F2" w:rsidR="001B545D" w:rsidRPr="00FD04E9" w:rsidRDefault="00FD04E9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FD04E9">
              <w:rPr>
                <w:sz w:val="24"/>
                <w:szCs w:val="24"/>
              </w:rPr>
              <w:t>0.1155</w:t>
            </w:r>
          </w:p>
        </w:tc>
      </w:tr>
    </w:tbl>
    <w:p w14:paraId="332CC033" w14:textId="1B7564C4" w:rsidR="00C86527" w:rsidRDefault="00C86527">
      <w:r>
        <w:br w:type="page"/>
      </w:r>
    </w:p>
    <w:p w14:paraId="11DBFDC1" w14:textId="470B4D05" w:rsidR="00EE6B24" w:rsidRDefault="00C86527" w:rsidP="00C86527">
      <w:pPr>
        <w:pStyle w:val="Heading1"/>
      </w:pPr>
      <w:r>
        <w:lastRenderedPageBreak/>
        <w:t>Supplementary Materials 3</w:t>
      </w:r>
    </w:p>
    <w:p w14:paraId="315DD5A4" w14:textId="32EC1139" w:rsidR="00F42F68" w:rsidRPr="00F42F68" w:rsidRDefault="00F42F68" w:rsidP="0021712C">
      <w:pPr>
        <w:pStyle w:val="Caption"/>
        <w:keepNext/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B535D">
        <w:rPr>
          <w:rFonts w:ascii="Times New Roman" w:hAnsi="Times New Roman" w:cs="Times New Roman"/>
          <w:sz w:val="24"/>
          <w:szCs w:val="24"/>
        </w:rPr>
        <w:t xml:space="preserve">Tabe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B535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atistical comparison of the MAH for PD versus other</w:t>
      </w:r>
      <w:r w:rsidR="0021712C">
        <w:rPr>
          <w:rFonts w:ascii="Times New Roman" w:hAnsi="Times New Roman" w:cs="Times New Roman"/>
          <w:sz w:val="24"/>
          <w:szCs w:val="24"/>
        </w:rPr>
        <w:t xml:space="preserve"> causes of parkinsonism</w:t>
      </w:r>
      <w:r w:rsidR="00B0147A">
        <w:rPr>
          <w:rFonts w:ascii="Times New Roman" w:hAnsi="Times New Roman" w:cs="Times New Roman"/>
          <w:sz w:val="24"/>
          <w:szCs w:val="24"/>
        </w:rPr>
        <w:t>. Bold indicates significance after multiple testing correction.</w:t>
      </w:r>
    </w:p>
    <w:tbl>
      <w:tblPr>
        <w:tblStyle w:val="TableNormal1"/>
        <w:tblW w:w="9952" w:type="dxa"/>
        <w:tblInd w:w="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7"/>
        <w:gridCol w:w="1923"/>
        <w:gridCol w:w="1243"/>
        <w:gridCol w:w="1243"/>
        <w:gridCol w:w="1843"/>
        <w:gridCol w:w="2443"/>
      </w:tblGrid>
      <w:tr w:rsidR="001C0682" w14:paraId="52710D91" w14:textId="77777777" w:rsidTr="001C0682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948A3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47474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243" w:type="dxa"/>
          </w:tcPr>
          <w:p w14:paraId="77D36B5A" w14:textId="702EA32A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P-</w:t>
            </w:r>
            <w:proofErr w:type="spellStart"/>
            <w:r w:rsidRPr="00E95D5F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43" w:type="dxa"/>
          </w:tcPr>
          <w:p w14:paraId="04CA4C3E" w14:textId="4DD34B95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Adjusted</w:t>
            </w:r>
            <w:proofErr w:type="spellEnd"/>
            <w:r w:rsidRPr="00E95D5F">
              <w:rPr>
                <w:sz w:val="24"/>
                <w:szCs w:val="24"/>
              </w:rPr>
              <w:t xml:space="preserve"> p-</w:t>
            </w:r>
            <w:proofErr w:type="spellStart"/>
            <w:r w:rsidRPr="00E95D5F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CDCFF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Mean</w:t>
            </w:r>
            <w:proofErr w:type="spellEnd"/>
            <w:r w:rsidRPr="00E95D5F">
              <w:rPr>
                <w:sz w:val="24"/>
                <w:szCs w:val="24"/>
              </w:rPr>
              <w:t xml:space="preserve"> (SD) [ms]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E58C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Cohen’s</w:t>
            </w:r>
            <w:proofErr w:type="spellEnd"/>
            <w:r w:rsidRPr="00E95D5F">
              <w:rPr>
                <w:sz w:val="24"/>
                <w:szCs w:val="24"/>
              </w:rPr>
              <w:t xml:space="preserve"> D [95% CI]</w:t>
            </w:r>
          </w:p>
        </w:tc>
      </w:tr>
      <w:tr w:rsidR="001C0682" w14:paraId="4F321F38" w14:textId="77777777" w:rsidTr="001C0682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2481E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59BEF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halamus</w:t>
            </w:r>
          </w:p>
        </w:tc>
        <w:tc>
          <w:tcPr>
            <w:tcW w:w="1243" w:type="dxa"/>
          </w:tcPr>
          <w:p w14:paraId="118BABC3" w14:textId="4C3F0614" w:rsidR="001C0682" w:rsidRPr="00E95D5F" w:rsidRDefault="00EE63FA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8C0C35" w:rsidRPr="00E95D5F">
              <w:rPr>
                <w:sz w:val="24"/>
                <w:szCs w:val="24"/>
              </w:rPr>
              <w:t>0032</w:t>
            </w:r>
          </w:p>
        </w:tc>
        <w:tc>
          <w:tcPr>
            <w:tcW w:w="1243" w:type="dxa"/>
          </w:tcPr>
          <w:p w14:paraId="3649003A" w14:textId="036BACA0" w:rsidR="001C0682" w:rsidRPr="001A6E22" w:rsidRDefault="00846451" w:rsidP="002E4731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352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D50A7" w14:textId="2BDFDA86" w:rsidR="001C0682" w:rsidRPr="00E95D5F" w:rsidRDefault="001C0682" w:rsidP="002E4731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0B478B" w:rsidRPr="00E95D5F">
              <w:rPr>
                <w:sz w:val="24"/>
                <w:szCs w:val="24"/>
              </w:rPr>
              <w:t>1269</w:t>
            </w:r>
            <w:r w:rsidR="00502BC5" w:rsidRPr="00E95D5F">
              <w:rPr>
                <w:sz w:val="24"/>
                <w:szCs w:val="24"/>
              </w:rPr>
              <w:t xml:space="preserve"> (60)</w:t>
            </w:r>
          </w:p>
          <w:p w14:paraId="34CC00C4" w14:textId="6DE0B546" w:rsidR="001C0682" w:rsidRPr="00E95D5F" w:rsidRDefault="003E3174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Other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: </w:t>
            </w:r>
            <w:r w:rsidR="00502BC5" w:rsidRPr="00E95D5F">
              <w:rPr>
                <w:sz w:val="24"/>
                <w:szCs w:val="24"/>
              </w:rPr>
              <w:t>1307 (71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640D6" w14:textId="50DE6F8F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1816AF" w:rsidRPr="00E95D5F">
              <w:rPr>
                <w:sz w:val="24"/>
                <w:szCs w:val="24"/>
              </w:rPr>
              <w:t>577</w:t>
            </w:r>
            <w:r w:rsidRPr="00E95D5F">
              <w:rPr>
                <w:sz w:val="24"/>
                <w:szCs w:val="24"/>
              </w:rPr>
              <w:t xml:space="preserve"> [0.</w:t>
            </w:r>
            <w:r w:rsidR="001816AF" w:rsidRPr="00E95D5F">
              <w:rPr>
                <w:sz w:val="24"/>
                <w:szCs w:val="24"/>
              </w:rPr>
              <w:t>193</w:t>
            </w:r>
            <w:r w:rsidRPr="00E95D5F">
              <w:rPr>
                <w:sz w:val="24"/>
                <w:szCs w:val="24"/>
              </w:rPr>
              <w:t>, 0.</w:t>
            </w:r>
            <w:r w:rsidR="004723C3" w:rsidRPr="00E95D5F">
              <w:rPr>
                <w:sz w:val="24"/>
                <w:szCs w:val="24"/>
              </w:rPr>
              <w:t>959</w:t>
            </w:r>
            <w:r w:rsidRPr="00E95D5F">
              <w:rPr>
                <w:sz w:val="24"/>
                <w:szCs w:val="24"/>
              </w:rPr>
              <w:t>]</w:t>
            </w:r>
          </w:p>
        </w:tc>
      </w:tr>
      <w:tr w:rsidR="001C0682" w14:paraId="1AE64752" w14:textId="77777777" w:rsidTr="001C0682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47A24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E85E7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Globus </w:t>
            </w:r>
            <w:proofErr w:type="spellStart"/>
            <w:r w:rsidRPr="00E95D5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2B27A038" w14:textId="66D69721" w:rsidR="001C0682" w:rsidRPr="00E95D5F" w:rsidRDefault="008C0C35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250</w:t>
            </w:r>
          </w:p>
        </w:tc>
        <w:tc>
          <w:tcPr>
            <w:tcW w:w="1243" w:type="dxa"/>
          </w:tcPr>
          <w:p w14:paraId="2A3A3CD7" w14:textId="50117CA4" w:rsidR="001C0682" w:rsidRPr="00E95D5F" w:rsidRDefault="00846451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812C77">
              <w:rPr>
                <w:sz w:val="24"/>
                <w:szCs w:val="24"/>
              </w:rPr>
              <w:t>688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80675" w14:textId="323B9EA5" w:rsidR="001C0682" w:rsidRPr="00E95D5F" w:rsidRDefault="001C0682" w:rsidP="002E4731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C042EE" w:rsidRPr="00E95D5F">
              <w:rPr>
                <w:sz w:val="24"/>
                <w:szCs w:val="24"/>
              </w:rPr>
              <w:t>11</w:t>
            </w:r>
            <w:r w:rsidR="002415B4" w:rsidRPr="00E95D5F">
              <w:rPr>
                <w:sz w:val="24"/>
                <w:szCs w:val="24"/>
              </w:rPr>
              <w:t>69 (75)</w:t>
            </w:r>
          </w:p>
          <w:p w14:paraId="512C9A62" w14:textId="52EB9224" w:rsidR="001C0682" w:rsidRPr="00E95D5F" w:rsidRDefault="003E3174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Other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:  </w:t>
            </w:r>
            <w:r w:rsidR="002415B4" w:rsidRPr="00E95D5F">
              <w:rPr>
                <w:sz w:val="24"/>
                <w:szCs w:val="24"/>
              </w:rPr>
              <w:t>1202</w:t>
            </w:r>
            <w:r w:rsidR="005E69FF" w:rsidRPr="00E95D5F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B8050" w14:textId="5B21DF0D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5E69FF" w:rsidRPr="00E95D5F">
              <w:rPr>
                <w:sz w:val="24"/>
                <w:szCs w:val="24"/>
              </w:rPr>
              <w:t>435</w:t>
            </w:r>
            <w:r w:rsidRPr="00E95D5F">
              <w:rPr>
                <w:sz w:val="24"/>
                <w:szCs w:val="24"/>
              </w:rPr>
              <w:t xml:space="preserve"> [0.0</w:t>
            </w:r>
            <w:r w:rsidR="005E69FF" w:rsidRPr="00E95D5F">
              <w:rPr>
                <w:sz w:val="24"/>
                <w:szCs w:val="24"/>
              </w:rPr>
              <w:t>55</w:t>
            </w:r>
            <w:r w:rsidRPr="00E95D5F">
              <w:rPr>
                <w:sz w:val="24"/>
                <w:szCs w:val="24"/>
              </w:rPr>
              <w:t>, 0.</w:t>
            </w:r>
            <w:r w:rsidR="005E69FF" w:rsidRPr="00E95D5F">
              <w:rPr>
                <w:sz w:val="24"/>
                <w:szCs w:val="24"/>
              </w:rPr>
              <w:t>81</w:t>
            </w:r>
            <w:r w:rsidRPr="00E95D5F">
              <w:rPr>
                <w:sz w:val="24"/>
                <w:szCs w:val="24"/>
              </w:rPr>
              <w:t>1]</w:t>
            </w:r>
          </w:p>
        </w:tc>
      </w:tr>
      <w:tr w:rsidR="001C0682" w14:paraId="196A175A" w14:textId="77777777" w:rsidTr="001C0682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AC87E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A49FD" w14:textId="3C946D8B" w:rsidR="001C0682" w:rsidRPr="00E95D5F" w:rsidRDefault="00E47E36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Centromedial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 </w:t>
            </w:r>
            <w:proofErr w:type="spellStart"/>
            <w:r w:rsidR="001C0682" w:rsidRPr="00E95D5F">
              <w:rPr>
                <w:sz w:val="24"/>
                <w:szCs w:val="24"/>
              </w:rPr>
              <w:t>putamen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 </w:t>
            </w:r>
            <w:proofErr w:type="spellStart"/>
            <w:r w:rsidR="001C0682" w:rsidRPr="00E95D5F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55A9BCDD" w14:textId="2D129CDB" w:rsidR="001C0682" w:rsidRPr="00E95D5F" w:rsidRDefault="00AE431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150</w:t>
            </w:r>
          </w:p>
        </w:tc>
        <w:tc>
          <w:tcPr>
            <w:tcW w:w="1243" w:type="dxa"/>
          </w:tcPr>
          <w:p w14:paraId="6BBF5D26" w14:textId="5D12F69A" w:rsidR="001C0682" w:rsidRPr="00E95D5F" w:rsidRDefault="00812C77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0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93589" w14:textId="5D5742EB" w:rsidR="001C0682" w:rsidRPr="00E95D5F" w:rsidRDefault="001C0682" w:rsidP="002E4731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 </w:t>
            </w:r>
            <w:r w:rsidR="003D4FEA" w:rsidRPr="00E95D5F">
              <w:rPr>
                <w:sz w:val="24"/>
                <w:szCs w:val="24"/>
              </w:rPr>
              <w:t>1271 (59)</w:t>
            </w:r>
          </w:p>
          <w:p w14:paraId="5157B052" w14:textId="565376E4" w:rsidR="001C0682" w:rsidRPr="00E95D5F" w:rsidRDefault="003E3174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Other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: </w:t>
            </w:r>
            <w:r w:rsidR="003D4FEA" w:rsidRPr="00E95D5F">
              <w:rPr>
                <w:sz w:val="24"/>
                <w:szCs w:val="24"/>
              </w:rPr>
              <w:t>1306 (</w:t>
            </w:r>
            <w:r w:rsidR="00E33AEA" w:rsidRPr="00E95D5F">
              <w:rPr>
                <w:sz w:val="24"/>
                <w:szCs w:val="24"/>
              </w:rPr>
              <w:t>84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414AE" w14:textId="64137ED5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E33AEA" w:rsidRPr="00E95D5F">
              <w:rPr>
                <w:sz w:val="24"/>
                <w:szCs w:val="24"/>
              </w:rPr>
              <w:t>473</w:t>
            </w:r>
            <w:r w:rsidRPr="00E95D5F">
              <w:rPr>
                <w:sz w:val="24"/>
                <w:szCs w:val="24"/>
              </w:rPr>
              <w:t xml:space="preserve"> [0.0</w:t>
            </w:r>
            <w:r w:rsidR="00E33AEA" w:rsidRPr="00E95D5F">
              <w:rPr>
                <w:sz w:val="24"/>
                <w:szCs w:val="24"/>
              </w:rPr>
              <w:t>91</w:t>
            </w:r>
            <w:r w:rsidRPr="00E95D5F">
              <w:rPr>
                <w:sz w:val="24"/>
                <w:szCs w:val="24"/>
              </w:rPr>
              <w:t>, 0.</w:t>
            </w:r>
            <w:r w:rsidR="00E33AEA" w:rsidRPr="00E95D5F">
              <w:rPr>
                <w:sz w:val="24"/>
                <w:szCs w:val="24"/>
              </w:rPr>
              <w:t>852</w:t>
            </w:r>
            <w:r w:rsidRPr="00E95D5F">
              <w:rPr>
                <w:sz w:val="24"/>
                <w:szCs w:val="24"/>
              </w:rPr>
              <w:t>]</w:t>
            </w:r>
          </w:p>
        </w:tc>
      </w:tr>
      <w:tr w:rsidR="001C0682" w14:paraId="3E4885D9" w14:textId="77777777" w:rsidTr="001C0682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9DC2" w14:textId="77777777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6C895" w14:textId="6D42158C" w:rsidR="001C0682" w:rsidRPr="00E95D5F" w:rsidRDefault="00DC7999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Internal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 </w:t>
            </w:r>
            <w:proofErr w:type="spellStart"/>
            <w:r w:rsidR="001C0682" w:rsidRPr="00E95D5F">
              <w:rPr>
                <w:sz w:val="24"/>
                <w:szCs w:val="24"/>
              </w:rPr>
              <w:t>globus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 </w:t>
            </w:r>
            <w:proofErr w:type="spellStart"/>
            <w:r w:rsidR="001C0682" w:rsidRPr="00E95D5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45BCCA38" w14:textId="0E71C31E" w:rsidR="001C0682" w:rsidRPr="00E95D5F" w:rsidRDefault="00DC7999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0</w:t>
            </w:r>
            <w:r w:rsidR="00D129C7" w:rsidRPr="00E95D5F">
              <w:rPr>
                <w:sz w:val="24"/>
                <w:szCs w:val="24"/>
              </w:rPr>
              <w:t>96</w:t>
            </w:r>
          </w:p>
        </w:tc>
        <w:tc>
          <w:tcPr>
            <w:tcW w:w="1243" w:type="dxa"/>
          </w:tcPr>
          <w:p w14:paraId="76A6911F" w14:textId="5236B464" w:rsidR="001C0682" w:rsidRPr="00E95D5F" w:rsidRDefault="00812C77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8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205C0" w14:textId="7EA1CC4E" w:rsidR="001C0682" w:rsidRPr="00E95D5F" w:rsidRDefault="001C0682" w:rsidP="002E4731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2B3906" w:rsidRPr="00E95D5F">
              <w:rPr>
                <w:sz w:val="24"/>
                <w:szCs w:val="24"/>
              </w:rPr>
              <w:t>11</w:t>
            </w:r>
            <w:r w:rsidR="00907523" w:rsidRPr="00E95D5F">
              <w:rPr>
                <w:sz w:val="24"/>
                <w:szCs w:val="24"/>
              </w:rPr>
              <w:t>53 (84)</w:t>
            </w:r>
          </w:p>
          <w:p w14:paraId="03834522" w14:textId="33085E12" w:rsidR="001C0682" w:rsidRPr="00E95D5F" w:rsidRDefault="003E3174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Other</w:t>
            </w:r>
            <w:proofErr w:type="spellEnd"/>
            <w:r w:rsidR="001C0682" w:rsidRPr="00E95D5F">
              <w:rPr>
                <w:sz w:val="24"/>
                <w:szCs w:val="24"/>
              </w:rPr>
              <w:t xml:space="preserve">:  </w:t>
            </w:r>
            <w:r w:rsidR="00907523" w:rsidRPr="00E95D5F">
              <w:rPr>
                <w:sz w:val="24"/>
                <w:szCs w:val="24"/>
              </w:rPr>
              <w:t>1199 (97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FED89" w14:textId="16F0CB1C" w:rsidR="001C0682" w:rsidRPr="00E95D5F" w:rsidRDefault="001C0682" w:rsidP="002E473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2D0A20" w:rsidRPr="00E95D5F">
              <w:rPr>
                <w:sz w:val="24"/>
                <w:szCs w:val="24"/>
              </w:rPr>
              <w:t>504</w:t>
            </w:r>
            <w:r w:rsidRPr="00E95D5F">
              <w:rPr>
                <w:sz w:val="24"/>
                <w:szCs w:val="24"/>
              </w:rPr>
              <w:t xml:space="preserve"> [0.</w:t>
            </w:r>
            <w:r w:rsidR="002D0A20" w:rsidRPr="00E95D5F">
              <w:rPr>
                <w:sz w:val="24"/>
                <w:szCs w:val="24"/>
              </w:rPr>
              <w:t>122</w:t>
            </w:r>
            <w:r w:rsidRPr="00E95D5F">
              <w:rPr>
                <w:sz w:val="24"/>
                <w:szCs w:val="24"/>
              </w:rPr>
              <w:t>, 0.</w:t>
            </w:r>
            <w:r w:rsidR="002D0A20" w:rsidRPr="00E95D5F">
              <w:rPr>
                <w:sz w:val="24"/>
                <w:szCs w:val="24"/>
              </w:rPr>
              <w:t>884</w:t>
            </w:r>
            <w:r w:rsidRPr="00E95D5F">
              <w:rPr>
                <w:sz w:val="24"/>
                <w:szCs w:val="24"/>
              </w:rPr>
              <w:t>]</w:t>
            </w:r>
          </w:p>
        </w:tc>
      </w:tr>
    </w:tbl>
    <w:p w14:paraId="1DCF7E34" w14:textId="2098768D" w:rsidR="006A4293" w:rsidRDefault="006A4293" w:rsidP="004672C8"/>
    <w:p w14:paraId="1408B147" w14:textId="77777777" w:rsidR="006A4293" w:rsidRDefault="006A4293">
      <w:r>
        <w:br w:type="page"/>
      </w:r>
    </w:p>
    <w:p w14:paraId="6316ABAC" w14:textId="20511F3A" w:rsidR="001526F8" w:rsidRPr="00E01241" w:rsidRDefault="001526F8" w:rsidP="001526F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B535D">
        <w:rPr>
          <w:rFonts w:ascii="Times New Roman" w:hAnsi="Times New Roman" w:cs="Times New Roman"/>
          <w:sz w:val="24"/>
          <w:szCs w:val="24"/>
        </w:rPr>
        <w:t xml:space="preserve">Tabel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B535D">
        <w:rPr>
          <w:rFonts w:ascii="Times New Roman" w:hAnsi="Times New Roman" w:cs="Times New Roman"/>
          <w:sz w:val="24"/>
          <w:szCs w:val="24"/>
        </w:rPr>
        <w:t xml:space="preserve">: </w:t>
      </w:r>
      <w:r w:rsidR="00E01241">
        <w:rPr>
          <w:rFonts w:ascii="Times New Roman" w:hAnsi="Times New Roman" w:cs="Times New Roman"/>
          <w:sz w:val="24"/>
          <w:szCs w:val="24"/>
        </w:rPr>
        <w:t>Statistical comparison of the LAH for PD versus other</w:t>
      </w:r>
      <w:r w:rsidR="003F708B">
        <w:rPr>
          <w:rFonts w:ascii="Times New Roman" w:hAnsi="Times New Roman" w:cs="Times New Roman"/>
          <w:sz w:val="24"/>
          <w:szCs w:val="24"/>
        </w:rPr>
        <w:t xml:space="preserve"> causes of parkinsonism</w:t>
      </w:r>
      <w:r w:rsidR="00B0147A">
        <w:rPr>
          <w:rFonts w:ascii="Times New Roman" w:hAnsi="Times New Roman" w:cs="Times New Roman"/>
          <w:sz w:val="24"/>
          <w:szCs w:val="24"/>
        </w:rPr>
        <w:t>. Bold indicates significance after multiple testing correction.</w:t>
      </w:r>
    </w:p>
    <w:tbl>
      <w:tblPr>
        <w:tblStyle w:val="TableNormal1"/>
        <w:tblW w:w="9952" w:type="dxa"/>
        <w:tblInd w:w="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7"/>
        <w:gridCol w:w="1923"/>
        <w:gridCol w:w="1243"/>
        <w:gridCol w:w="1243"/>
        <w:gridCol w:w="1843"/>
        <w:gridCol w:w="2443"/>
      </w:tblGrid>
      <w:tr w:rsidR="006A4293" w14:paraId="20251D6C" w14:textId="77777777" w:rsidTr="00AD5371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5B128" w14:textId="77777777" w:rsidR="006A4293" w:rsidRDefault="006A4293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267F" w14:textId="77777777" w:rsidR="006A4293" w:rsidRDefault="006A4293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243" w:type="dxa"/>
          </w:tcPr>
          <w:p w14:paraId="74D39D3E" w14:textId="77777777" w:rsidR="006A4293" w:rsidRDefault="006A4293" w:rsidP="00AD5371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43" w:type="dxa"/>
          </w:tcPr>
          <w:p w14:paraId="75443BD2" w14:textId="77777777" w:rsidR="006A4293" w:rsidRDefault="006A4293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Adjusted</w:t>
            </w:r>
            <w:proofErr w:type="spellEnd"/>
            <w:r>
              <w:rPr>
                <w:sz w:val="24"/>
                <w:szCs w:val="24"/>
              </w:rPr>
              <w:t xml:space="preserve"> 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E17F" w14:textId="77777777" w:rsidR="006A4293" w:rsidRDefault="006A4293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Mean</w:t>
            </w:r>
            <w:proofErr w:type="spellEnd"/>
            <w:r>
              <w:rPr>
                <w:sz w:val="24"/>
                <w:szCs w:val="24"/>
              </w:rPr>
              <w:t xml:space="preserve"> (SD) [ms]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2A8DF" w14:textId="77777777" w:rsidR="006A4293" w:rsidRDefault="006A4293" w:rsidP="00AD5371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Cohen’s</w:t>
            </w:r>
            <w:proofErr w:type="spellEnd"/>
            <w:r>
              <w:rPr>
                <w:sz w:val="24"/>
                <w:szCs w:val="24"/>
              </w:rPr>
              <w:t xml:space="preserve"> D [95% CI]</w:t>
            </w:r>
          </w:p>
        </w:tc>
      </w:tr>
      <w:tr w:rsidR="006A4293" w14:paraId="3CDED016" w14:textId="77777777" w:rsidTr="00AD5371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68ABB" w14:textId="77777777" w:rsidR="006A4293" w:rsidRPr="00E95D5F" w:rsidRDefault="006A4293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50140" w14:textId="77777777" w:rsidR="006A4293" w:rsidRPr="00E95D5F" w:rsidRDefault="006A4293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halamus</w:t>
            </w:r>
          </w:p>
        </w:tc>
        <w:tc>
          <w:tcPr>
            <w:tcW w:w="1243" w:type="dxa"/>
          </w:tcPr>
          <w:p w14:paraId="02EDBB83" w14:textId="2D517313" w:rsidR="006A4293" w:rsidRPr="00E95D5F" w:rsidRDefault="00B335B3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710169" w:rsidRPr="00E95D5F">
              <w:rPr>
                <w:sz w:val="24"/>
                <w:szCs w:val="24"/>
              </w:rPr>
              <w:t>0175</w:t>
            </w:r>
          </w:p>
        </w:tc>
        <w:tc>
          <w:tcPr>
            <w:tcW w:w="1243" w:type="dxa"/>
          </w:tcPr>
          <w:p w14:paraId="753F3A19" w14:textId="4FAFB9F0" w:rsidR="006A4293" w:rsidRPr="00E95D5F" w:rsidRDefault="004D47FF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25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4C30E" w14:textId="10C5F74D" w:rsidR="006A4293" w:rsidRPr="00E95D5F" w:rsidRDefault="006A4293" w:rsidP="00AD5371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884A44" w:rsidRPr="00E95D5F">
              <w:rPr>
                <w:sz w:val="24"/>
                <w:szCs w:val="24"/>
              </w:rPr>
              <w:t>126</w:t>
            </w:r>
            <w:r w:rsidR="00463678" w:rsidRPr="00E95D5F">
              <w:rPr>
                <w:sz w:val="24"/>
                <w:szCs w:val="24"/>
              </w:rPr>
              <w:t>7</w:t>
            </w:r>
            <w:r w:rsidR="00884A44" w:rsidRPr="00E95D5F">
              <w:rPr>
                <w:sz w:val="24"/>
                <w:szCs w:val="24"/>
              </w:rPr>
              <w:t xml:space="preserve"> (</w:t>
            </w:r>
            <w:r w:rsidR="00463678" w:rsidRPr="00E95D5F">
              <w:rPr>
                <w:sz w:val="24"/>
                <w:szCs w:val="24"/>
              </w:rPr>
              <w:t>54</w:t>
            </w:r>
            <w:r w:rsidR="00884A44" w:rsidRPr="00E95D5F">
              <w:rPr>
                <w:sz w:val="24"/>
                <w:szCs w:val="24"/>
              </w:rPr>
              <w:t>)</w:t>
            </w:r>
          </w:p>
          <w:p w14:paraId="6CDB9EC4" w14:textId="5D48BA8A" w:rsidR="006A4293" w:rsidRPr="00E95D5F" w:rsidRDefault="00E01241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Other</w:t>
            </w:r>
            <w:proofErr w:type="spellEnd"/>
            <w:r w:rsidR="006A4293" w:rsidRPr="00E95D5F">
              <w:rPr>
                <w:sz w:val="24"/>
                <w:szCs w:val="24"/>
              </w:rPr>
              <w:t xml:space="preserve">: </w:t>
            </w:r>
            <w:r w:rsidR="004B33F8" w:rsidRPr="00E95D5F">
              <w:rPr>
                <w:sz w:val="24"/>
                <w:szCs w:val="24"/>
              </w:rPr>
              <w:t>1298 (75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6A543" w14:textId="707F3094" w:rsidR="006A4293" w:rsidRPr="00E95D5F" w:rsidRDefault="006A4293" w:rsidP="00AD5371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4</w:t>
            </w:r>
            <w:r w:rsidR="006A66B2" w:rsidRPr="00E95D5F">
              <w:rPr>
                <w:sz w:val="24"/>
                <w:szCs w:val="24"/>
              </w:rPr>
              <w:t>61</w:t>
            </w:r>
            <w:r w:rsidRPr="00E95D5F">
              <w:rPr>
                <w:sz w:val="24"/>
                <w:szCs w:val="24"/>
              </w:rPr>
              <w:t xml:space="preserve"> [0.0</w:t>
            </w:r>
            <w:r w:rsidR="006A66B2" w:rsidRPr="00E95D5F">
              <w:rPr>
                <w:sz w:val="24"/>
                <w:szCs w:val="24"/>
              </w:rPr>
              <w:t>81</w:t>
            </w:r>
            <w:r w:rsidRPr="00E95D5F">
              <w:rPr>
                <w:sz w:val="24"/>
                <w:szCs w:val="24"/>
              </w:rPr>
              <w:t>, 0.8</w:t>
            </w:r>
            <w:r w:rsidR="006A66B2" w:rsidRPr="00E95D5F">
              <w:rPr>
                <w:sz w:val="24"/>
                <w:szCs w:val="24"/>
              </w:rPr>
              <w:t>4</w:t>
            </w:r>
            <w:r w:rsidR="002C73EC" w:rsidRPr="00E95D5F">
              <w:rPr>
                <w:sz w:val="24"/>
                <w:szCs w:val="24"/>
              </w:rPr>
              <w:t>0</w:t>
            </w:r>
            <w:r w:rsidRPr="00E95D5F">
              <w:rPr>
                <w:sz w:val="24"/>
                <w:szCs w:val="24"/>
              </w:rPr>
              <w:t>]</w:t>
            </w:r>
          </w:p>
        </w:tc>
      </w:tr>
    </w:tbl>
    <w:p w14:paraId="1BB8EE3E" w14:textId="725D4495" w:rsidR="00A01047" w:rsidRDefault="00A01047" w:rsidP="004672C8"/>
    <w:p w14:paraId="7F1CF200" w14:textId="77777777" w:rsidR="00A01047" w:rsidRDefault="00A01047">
      <w:r>
        <w:br w:type="page"/>
      </w:r>
    </w:p>
    <w:p w14:paraId="147CDD2B" w14:textId="4C45C53F" w:rsidR="00A01047" w:rsidRPr="00FB535D" w:rsidRDefault="00A01047" w:rsidP="00A0104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B535D">
        <w:rPr>
          <w:rFonts w:ascii="Times New Roman" w:hAnsi="Times New Roman" w:cs="Times New Roman"/>
          <w:sz w:val="24"/>
          <w:szCs w:val="24"/>
        </w:rPr>
        <w:t xml:space="preserve">Tabel </w:t>
      </w:r>
      <w:r w:rsidR="00596A48">
        <w:rPr>
          <w:rFonts w:ascii="Times New Roman" w:hAnsi="Times New Roman" w:cs="Times New Roman"/>
          <w:sz w:val="24"/>
          <w:szCs w:val="24"/>
        </w:rPr>
        <w:t>5</w:t>
      </w:r>
      <w:r w:rsidRPr="00FB535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tatistical comparison of the MAH for PD versus </w:t>
      </w:r>
      <w:r w:rsidR="003F708B">
        <w:rPr>
          <w:rFonts w:ascii="Times New Roman" w:hAnsi="Times New Roman" w:cs="Times New Roman"/>
          <w:sz w:val="24"/>
          <w:szCs w:val="24"/>
        </w:rPr>
        <w:t>non-neurodegenerative</w:t>
      </w:r>
      <w:r w:rsidR="00B0147A">
        <w:rPr>
          <w:rFonts w:ascii="Times New Roman" w:hAnsi="Times New Roman" w:cs="Times New Roman"/>
          <w:sz w:val="24"/>
          <w:szCs w:val="24"/>
        </w:rPr>
        <w:t xml:space="preserve">. Bold indicates significance after multiple testing correction. </w:t>
      </w:r>
    </w:p>
    <w:p w14:paraId="153D7525" w14:textId="77777777" w:rsidR="00A01047" w:rsidRPr="00F42F68" w:rsidRDefault="00A01047" w:rsidP="00A01047"/>
    <w:tbl>
      <w:tblPr>
        <w:tblStyle w:val="TableNormal1"/>
        <w:tblW w:w="9952" w:type="dxa"/>
        <w:tblInd w:w="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7"/>
        <w:gridCol w:w="1923"/>
        <w:gridCol w:w="1243"/>
        <w:gridCol w:w="1243"/>
        <w:gridCol w:w="1843"/>
        <w:gridCol w:w="2443"/>
      </w:tblGrid>
      <w:tr w:rsidR="00A01047" w14:paraId="342292CD" w14:textId="77777777" w:rsidTr="005122EB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3BA98" w14:textId="77777777" w:rsidR="00A01047" w:rsidRDefault="00A01047" w:rsidP="005122EB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A5539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243" w:type="dxa"/>
          </w:tcPr>
          <w:p w14:paraId="5F045D39" w14:textId="77777777" w:rsidR="00A01047" w:rsidRDefault="00A01047" w:rsidP="005122EB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43" w:type="dxa"/>
          </w:tcPr>
          <w:p w14:paraId="457934BD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Adjusted</w:t>
            </w:r>
            <w:proofErr w:type="spellEnd"/>
            <w:r>
              <w:rPr>
                <w:sz w:val="24"/>
                <w:szCs w:val="24"/>
              </w:rPr>
              <w:t xml:space="preserve"> 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9191D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Mean</w:t>
            </w:r>
            <w:proofErr w:type="spellEnd"/>
            <w:r>
              <w:rPr>
                <w:sz w:val="24"/>
                <w:szCs w:val="24"/>
              </w:rPr>
              <w:t xml:space="preserve"> (SD) [ms]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5614C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Cohen’s</w:t>
            </w:r>
            <w:proofErr w:type="spellEnd"/>
            <w:r>
              <w:rPr>
                <w:sz w:val="24"/>
                <w:szCs w:val="24"/>
              </w:rPr>
              <w:t xml:space="preserve"> D [95% CI]</w:t>
            </w:r>
          </w:p>
        </w:tc>
      </w:tr>
      <w:tr w:rsidR="00A01047" w14:paraId="3BF58B0B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6956B" w14:textId="77777777" w:rsidR="00A01047" w:rsidRPr="00E95D5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06A2" w14:textId="77777777" w:rsidR="00A01047" w:rsidRPr="00E95D5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halamus</w:t>
            </w:r>
          </w:p>
        </w:tc>
        <w:tc>
          <w:tcPr>
            <w:tcW w:w="1243" w:type="dxa"/>
          </w:tcPr>
          <w:p w14:paraId="4B2E49BF" w14:textId="36F08726" w:rsidR="00A01047" w:rsidRPr="00E95D5F" w:rsidRDefault="006B5698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016</w:t>
            </w:r>
          </w:p>
        </w:tc>
        <w:tc>
          <w:tcPr>
            <w:tcW w:w="1243" w:type="dxa"/>
          </w:tcPr>
          <w:p w14:paraId="49CFF682" w14:textId="35D46F86" w:rsidR="00A01047" w:rsidRPr="001A6E22" w:rsidRDefault="00175CE3" w:rsidP="005122EB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176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0B610" w14:textId="0F38051E" w:rsidR="00A01047" w:rsidRPr="00E95D5F" w:rsidRDefault="00A01047" w:rsidP="005122EB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366C55" w:rsidRPr="00E95D5F">
              <w:rPr>
                <w:sz w:val="24"/>
                <w:szCs w:val="24"/>
              </w:rPr>
              <w:t>1269 (60)</w:t>
            </w:r>
          </w:p>
          <w:p w14:paraId="49C55FAD" w14:textId="4B215B2E" w:rsidR="00A01047" w:rsidRPr="00E95D5F" w:rsidRDefault="00B54CA4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Nnd</w:t>
            </w:r>
            <w:proofErr w:type="spellEnd"/>
            <w:r w:rsidR="00A01047" w:rsidRPr="00E95D5F">
              <w:rPr>
                <w:sz w:val="24"/>
                <w:szCs w:val="24"/>
              </w:rPr>
              <w:t xml:space="preserve">: </w:t>
            </w:r>
            <w:r w:rsidR="00366C55" w:rsidRPr="00E95D5F">
              <w:rPr>
                <w:sz w:val="24"/>
                <w:szCs w:val="24"/>
              </w:rPr>
              <w:t xml:space="preserve">1310 </w:t>
            </w:r>
            <w:r w:rsidR="00EA7C14" w:rsidRPr="00E95D5F">
              <w:rPr>
                <w:sz w:val="24"/>
                <w:szCs w:val="24"/>
              </w:rPr>
              <w:t>(70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43DD9" w14:textId="1F4A9D4D" w:rsidR="00A01047" w:rsidRPr="00E95D5F" w:rsidRDefault="00237D6B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3E7A04" w:rsidRPr="00E95D5F">
              <w:rPr>
                <w:sz w:val="24"/>
                <w:szCs w:val="24"/>
              </w:rPr>
              <w:t>630</w:t>
            </w:r>
            <w:r w:rsidRPr="00E95D5F">
              <w:rPr>
                <w:sz w:val="24"/>
                <w:szCs w:val="24"/>
              </w:rPr>
              <w:t xml:space="preserve"> [0.239, 1.019]</w:t>
            </w:r>
          </w:p>
        </w:tc>
      </w:tr>
      <w:tr w:rsidR="00380DF6" w14:paraId="03550665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3FD56" w14:textId="77777777" w:rsidR="00380DF6" w:rsidRPr="00E95D5F" w:rsidRDefault="00380DF6" w:rsidP="00380DF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AAC01" w14:textId="77777777" w:rsidR="00380DF6" w:rsidRPr="00E95D5F" w:rsidRDefault="00380DF6" w:rsidP="00380DF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Globus </w:t>
            </w:r>
            <w:proofErr w:type="spellStart"/>
            <w:r w:rsidRPr="00E95D5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4B255B15" w14:textId="20AC9BBD" w:rsidR="00380DF6" w:rsidRPr="00E95D5F" w:rsidRDefault="00380DF6" w:rsidP="00380DF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134</w:t>
            </w:r>
          </w:p>
        </w:tc>
        <w:tc>
          <w:tcPr>
            <w:tcW w:w="1243" w:type="dxa"/>
          </w:tcPr>
          <w:p w14:paraId="732421B9" w14:textId="6346BA2C" w:rsidR="00380DF6" w:rsidRPr="001A6E22" w:rsidRDefault="001D17F7" w:rsidP="00380DF6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434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EA207" w14:textId="73E4A8E8" w:rsidR="00380DF6" w:rsidRPr="00E95D5F" w:rsidRDefault="00380DF6" w:rsidP="00380DF6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PD: 1169 (75)</w:t>
            </w:r>
          </w:p>
          <w:p w14:paraId="340ACF12" w14:textId="43BC0B19" w:rsidR="00380DF6" w:rsidRPr="00E95D5F" w:rsidRDefault="00380DF6" w:rsidP="00380DF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Nnd</w:t>
            </w:r>
            <w:proofErr w:type="spellEnd"/>
            <w:r w:rsidRPr="00E95D5F">
              <w:rPr>
                <w:sz w:val="24"/>
                <w:szCs w:val="24"/>
              </w:rPr>
              <w:t>:  1206 (77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6A7EE" w14:textId="21EA4CBF" w:rsidR="00380DF6" w:rsidRPr="00E95D5F" w:rsidRDefault="00380DF6" w:rsidP="00380DF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489 [0.101, 0.874]</w:t>
            </w:r>
          </w:p>
        </w:tc>
      </w:tr>
      <w:tr w:rsidR="00F46895" w14:paraId="0E6C71E3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2F541" w14:textId="77777777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7B107" w14:textId="273D9AA2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Centromedial</w:t>
            </w:r>
            <w:proofErr w:type="spellEnd"/>
            <w:r w:rsidRPr="00E95D5F">
              <w:rPr>
                <w:sz w:val="24"/>
                <w:szCs w:val="24"/>
              </w:rPr>
              <w:t xml:space="preserve"> </w:t>
            </w:r>
            <w:proofErr w:type="spellStart"/>
            <w:r w:rsidRPr="00E95D5F">
              <w:rPr>
                <w:sz w:val="24"/>
                <w:szCs w:val="24"/>
              </w:rPr>
              <w:t>putamen</w:t>
            </w:r>
            <w:proofErr w:type="spellEnd"/>
            <w:r w:rsidRPr="00E95D5F">
              <w:rPr>
                <w:sz w:val="24"/>
                <w:szCs w:val="24"/>
              </w:rPr>
              <w:t xml:space="preserve"> </w:t>
            </w:r>
            <w:proofErr w:type="spellStart"/>
            <w:r w:rsidRPr="00E95D5F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037F5867" w14:textId="1CFEFD86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158</w:t>
            </w:r>
          </w:p>
        </w:tc>
        <w:tc>
          <w:tcPr>
            <w:tcW w:w="1243" w:type="dxa"/>
          </w:tcPr>
          <w:p w14:paraId="476F0876" w14:textId="2542C9F5" w:rsidR="00F46895" w:rsidRPr="001A6E22" w:rsidRDefault="001D17F7" w:rsidP="00F46895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434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474AE" w14:textId="10FB86E9" w:rsidR="00F46895" w:rsidRPr="00E95D5F" w:rsidRDefault="00F46895" w:rsidP="00F46895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B61E11" w:rsidRPr="00E95D5F">
              <w:rPr>
                <w:sz w:val="24"/>
                <w:szCs w:val="24"/>
              </w:rPr>
              <w:t>1271 (59)</w:t>
            </w:r>
            <w:r w:rsidRPr="00E95D5F">
              <w:rPr>
                <w:sz w:val="24"/>
                <w:szCs w:val="24"/>
              </w:rPr>
              <w:t xml:space="preserve"> </w:t>
            </w:r>
          </w:p>
          <w:p w14:paraId="051CFA93" w14:textId="0F56A568" w:rsidR="00F46895" w:rsidRPr="00E95D5F" w:rsidRDefault="00B54CA4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Nnd</w:t>
            </w:r>
            <w:proofErr w:type="spellEnd"/>
            <w:r w:rsidR="00F46895" w:rsidRPr="00E95D5F">
              <w:rPr>
                <w:sz w:val="24"/>
                <w:szCs w:val="24"/>
              </w:rPr>
              <w:t xml:space="preserve">: </w:t>
            </w:r>
            <w:r w:rsidR="00B61E11" w:rsidRPr="00E95D5F">
              <w:rPr>
                <w:sz w:val="24"/>
                <w:szCs w:val="24"/>
              </w:rPr>
              <w:t>1306 (85)</w:t>
            </w:r>
            <w:r w:rsidR="00F46895" w:rsidRPr="00E95D5F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9831" w14:textId="2B582E64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7C33A2" w:rsidRPr="00E95D5F">
              <w:rPr>
                <w:sz w:val="24"/>
                <w:szCs w:val="24"/>
              </w:rPr>
              <w:t>477</w:t>
            </w:r>
            <w:r w:rsidRPr="00E95D5F">
              <w:rPr>
                <w:sz w:val="24"/>
                <w:szCs w:val="24"/>
              </w:rPr>
              <w:t xml:space="preserve"> [0.0</w:t>
            </w:r>
            <w:r w:rsidR="007C33A2" w:rsidRPr="00E95D5F">
              <w:rPr>
                <w:sz w:val="24"/>
                <w:szCs w:val="24"/>
              </w:rPr>
              <w:t>89</w:t>
            </w:r>
            <w:r w:rsidRPr="00E95D5F">
              <w:rPr>
                <w:sz w:val="24"/>
                <w:szCs w:val="24"/>
              </w:rPr>
              <w:t>, 0.</w:t>
            </w:r>
            <w:r w:rsidR="007C33A2" w:rsidRPr="00E95D5F">
              <w:rPr>
                <w:sz w:val="24"/>
                <w:szCs w:val="24"/>
              </w:rPr>
              <w:t>862</w:t>
            </w:r>
            <w:r w:rsidRPr="00E95D5F">
              <w:rPr>
                <w:sz w:val="24"/>
                <w:szCs w:val="24"/>
              </w:rPr>
              <w:t>]</w:t>
            </w:r>
          </w:p>
        </w:tc>
      </w:tr>
      <w:tr w:rsidR="00F46895" w14:paraId="564935A3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9BC05" w14:textId="77777777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E95D5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F129D" w14:textId="77777777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External</w:t>
            </w:r>
            <w:proofErr w:type="spellEnd"/>
            <w:r w:rsidRPr="00E95D5F">
              <w:rPr>
                <w:sz w:val="24"/>
                <w:szCs w:val="24"/>
              </w:rPr>
              <w:t xml:space="preserve"> </w:t>
            </w:r>
            <w:proofErr w:type="spellStart"/>
            <w:r w:rsidRPr="00E95D5F">
              <w:rPr>
                <w:sz w:val="24"/>
                <w:szCs w:val="24"/>
              </w:rPr>
              <w:t>globus</w:t>
            </w:r>
            <w:proofErr w:type="spellEnd"/>
            <w:r w:rsidRPr="00E95D5F">
              <w:rPr>
                <w:sz w:val="24"/>
                <w:szCs w:val="24"/>
              </w:rPr>
              <w:t xml:space="preserve"> </w:t>
            </w:r>
            <w:proofErr w:type="spellStart"/>
            <w:r w:rsidRPr="00E95D5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7DC9E22E" w14:textId="7D50B725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413</w:t>
            </w:r>
          </w:p>
        </w:tc>
        <w:tc>
          <w:tcPr>
            <w:tcW w:w="1243" w:type="dxa"/>
          </w:tcPr>
          <w:p w14:paraId="44F6F40C" w14:textId="52A1C33D" w:rsidR="00F46895" w:rsidRPr="00E95D5F" w:rsidRDefault="001D17F7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9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D5B95" w14:textId="18FFD42B" w:rsidR="00F46895" w:rsidRPr="00E95D5F" w:rsidRDefault="00F46895" w:rsidP="00F46895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 xml:space="preserve">PD: </w:t>
            </w:r>
            <w:r w:rsidR="00F728AC" w:rsidRPr="00E95D5F">
              <w:rPr>
                <w:sz w:val="24"/>
                <w:szCs w:val="24"/>
              </w:rPr>
              <w:t>1178 (82)</w:t>
            </w:r>
          </w:p>
          <w:p w14:paraId="22AF3A33" w14:textId="550C1299" w:rsidR="00F46895" w:rsidRPr="00E95D5F" w:rsidRDefault="00B54CA4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Nnd</w:t>
            </w:r>
            <w:proofErr w:type="spellEnd"/>
            <w:r w:rsidR="00F46895" w:rsidRPr="00E95D5F">
              <w:rPr>
                <w:sz w:val="24"/>
                <w:szCs w:val="24"/>
              </w:rPr>
              <w:t xml:space="preserve">: </w:t>
            </w:r>
            <w:r w:rsidR="007C3388" w:rsidRPr="00E95D5F">
              <w:rPr>
                <w:sz w:val="24"/>
                <w:szCs w:val="24"/>
              </w:rPr>
              <w:t>1211 (80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6C8D" w14:textId="7651B575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</w:t>
            </w:r>
            <w:r w:rsidR="00964A3F" w:rsidRPr="00E95D5F">
              <w:rPr>
                <w:sz w:val="24"/>
                <w:szCs w:val="24"/>
              </w:rPr>
              <w:t>401</w:t>
            </w:r>
            <w:r w:rsidRPr="00E95D5F">
              <w:rPr>
                <w:sz w:val="24"/>
                <w:szCs w:val="24"/>
              </w:rPr>
              <w:t xml:space="preserve"> [0.</w:t>
            </w:r>
            <w:r w:rsidR="007C3388" w:rsidRPr="00E95D5F">
              <w:rPr>
                <w:sz w:val="24"/>
                <w:szCs w:val="24"/>
              </w:rPr>
              <w:t>016</w:t>
            </w:r>
            <w:r w:rsidRPr="00E95D5F">
              <w:rPr>
                <w:sz w:val="24"/>
                <w:szCs w:val="24"/>
              </w:rPr>
              <w:t>, 0.</w:t>
            </w:r>
            <w:r w:rsidR="007C3388" w:rsidRPr="00E95D5F">
              <w:rPr>
                <w:sz w:val="24"/>
                <w:szCs w:val="24"/>
              </w:rPr>
              <w:t>785</w:t>
            </w:r>
            <w:r w:rsidRPr="00E95D5F">
              <w:rPr>
                <w:sz w:val="24"/>
                <w:szCs w:val="24"/>
              </w:rPr>
              <w:t>]</w:t>
            </w:r>
          </w:p>
        </w:tc>
      </w:tr>
      <w:tr w:rsidR="00F46895" w14:paraId="0BC8AC0E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B94F1" w14:textId="3D032A35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T</w:t>
            </w:r>
            <w:r w:rsidRPr="000E4984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DBC83" w14:textId="2DDF587A" w:rsidR="00F46895" w:rsidRPr="00E95D5F" w:rsidRDefault="00F46895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Internal</w:t>
            </w:r>
            <w:proofErr w:type="spellEnd"/>
            <w:r w:rsidRPr="00E95D5F">
              <w:rPr>
                <w:sz w:val="24"/>
                <w:szCs w:val="24"/>
              </w:rPr>
              <w:t xml:space="preserve"> </w:t>
            </w:r>
            <w:proofErr w:type="spellStart"/>
            <w:r w:rsidRPr="00E95D5F">
              <w:rPr>
                <w:sz w:val="24"/>
                <w:szCs w:val="24"/>
              </w:rPr>
              <w:t>globus</w:t>
            </w:r>
            <w:proofErr w:type="spellEnd"/>
            <w:r w:rsidRPr="00E95D5F">
              <w:rPr>
                <w:sz w:val="24"/>
                <w:szCs w:val="24"/>
              </w:rPr>
              <w:t xml:space="preserve"> </w:t>
            </w:r>
            <w:proofErr w:type="spellStart"/>
            <w:r w:rsidRPr="00E95D5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1C25DB10" w14:textId="17050DF3" w:rsidR="00F46895" w:rsidRPr="00E95D5F" w:rsidRDefault="00516BCA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0035</w:t>
            </w:r>
          </w:p>
        </w:tc>
        <w:tc>
          <w:tcPr>
            <w:tcW w:w="1243" w:type="dxa"/>
          </w:tcPr>
          <w:p w14:paraId="7351B6BF" w14:textId="7F6D7176" w:rsidR="00F46895" w:rsidRPr="001A6E22" w:rsidRDefault="001D17F7" w:rsidP="00F46895">
            <w:pPr>
              <w:spacing w:line="600" w:lineRule="auto"/>
              <w:jc w:val="center"/>
              <w:rPr>
                <w:b/>
                <w:bCs/>
                <w:sz w:val="24"/>
                <w:szCs w:val="24"/>
              </w:rPr>
            </w:pPr>
            <w:r w:rsidRPr="001A6E22">
              <w:rPr>
                <w:b/>
                <w:bCs/>
              </w:rPr>
              <w:t>0.019</w:t>
            </w:r>
            <w:r w:rsidR="00E85EB8" w:rsidRPr="001A6E22">
              <w:rPr>
                <w:b/>
                <w:bCs/>
              </w:rPr>
              <w:t>3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18395" w14:textId="295B8045" w:rsidR="00F46895" w:rsidRPr="00E95D5F" w:rsidRDefault="00516BCA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PD:</w:t>
            </w:r>
            <w:r w:rsidR="006822AF" w:rsidRPr="00E95D5F">
              <w:rPr>
                <w:sz w:val="24"/>
                <w:szCs w:val="24"/>
              </w:rPr>
              <w:t xml:space="preserve"> 1153 (84)</w:t>
            </w:r>
          </w:p>
          <w:p w14:paraId="20DCB799" w14:textId="21F946D1" w:rsidR="00516BCA" w:rsidRPr="00E95D5F" w:rsidRDefault="00B54CA4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E95D5F">
              <w:rPr>
                <w:sz w:val="24"/>
                <w:szCs w:val="24"/>
              </w:rPr>
              <w:t>Nnd</w:t>
            </w:r>
            <w:proofErr w:type="spellEnd"/>
            <w:r w:rsidR="00516BCA" w:rsidRPr="00E95D5F">
              <w:rPr>
                <w:sz w:val="24"/>
                <w:szCs w:val="24"/>
              </w:rPr>
              <w:t xml:space="preserve">: </w:t>
            </w:r>
            <w:r w:rsidR="005A283F" w:rsidRPr="00E95D5F">
              <w:rPr>
                <w:sz w:val="24"/>
                <w:szCs w:val="24"/>
              </w:rPr>
              <w:t>1205 (94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C25F3" w14:textId="0BF500A0" w:rsidR="00F46895" w:rsidRPr="00E95D5F" w:rsidRDefault="005F4C44" w:rsidP="00F46895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E95D5F">
              <w:rPr>
                <w:sz w:val="24"/>
                <w:szCs w:val="24"/>
              </w:rPr>
              <w:t>0.589 [0.</w:t>
            </w:r>
            <w:r w:rsidR="006822AF" w:rsidRPr="00E95D5F">
              <w:rPr>
                <w:sz w:val="24"/>
                <w:szCs w:val="24"/>
              </w:rPr>
              <w:t>189, 0.967]</w:t>
            </w:r>
          </w:p>
        </w:tc>
      </w:tr>
    </w:tbl>
    <w:p w14:paraId="2C7D4138" w14:textId="77777777" w:rsidR="00A01047" w:rsidRDefault="00A01047" w:rsidP="00A01047"/>
    <w:p w14:paraId="5C3BDAA8" w14:textId="77777777" w:rsidR="00A01047" w:rsidRDefault="00A01047" w:rsidP="00A01047">
      <w:r>
        <w:br w:type="page"/>
      </w:r>
    </w:p>
    <w:p w14:paraId="7F404CA6" w14:textId="23BE95E5" w:rsidR="00A01047" w:rsidRPr="00E01241" w:rsidRDefault="00A01047" w:rsidP="00A0104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B535D">
        <w:rPr>
          <w:rFonts w:ascii="Times New Roman" w:hAnsi="Times New Roman" w:cs="Times New Roman"/>
          <w:sz w:val="24"/>
          <w:szCs w:val="24"/>
        </w:rPr>
        <w:t xml:space="preserve">Tabel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B535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tatistical comparison of the LAH for PD versus </w:t>
      </w:r>
      <w:r w:rsidR="003F708B">
        <w:rPr>
          <w:rFonts w:ascii="Times New Roman" w:hAnsi="Times New Roman" w:cs="Times New Roman"/>
          <w:sz w:val="24"/>
          <w:szCs w:val="24"/>
        </w:rPr>
        <w:t>non-neurodegenerative</w:t>
      </w:r>
      <w:r w:rsidR="00B0147A">
        <w:rPr>
          <w:rFonts w:ascii="Times New Roman" w:hAnsi="Times New Roman" w:cs="Times New Roman"/>
          <w:sz w:val="24"/>
          <w:szCs w:val="24"/>
        </w:rPr>
        <w:t>. Bold indicates significance after multiple testing correction.</w:t>
      </w:r>
    </w:p>
    <w:tbl>
      <w:tblPr>
        <w:tblStyle w:val="TableNormal1"/>
        <w:tblW w:w="9952" w:type="dxa"/>
        <w:tblInd w:w="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7"/>
        <w:gridCol w:w="1923"/>
        <w:gridCol w:w="1243"/>
        <w:gridCol w:w="1243"/>
        <w:gridCol w:w="1843"/>
        <w:gridCol w:w="2443"/>
      </w:tblGrid>
      <w:tr w:rsidR="00A01047" w14:paraId="3B388DAD" w14:textId="77777777" w:rsidTr="005122EB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9728A" w14:textId="77777777" w:rsidR="00A01047" w:rsidRDefault="00A01047" w:rsidP="005122EB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C0A40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243" w:type="dxa"/>
          </w:tcPr>
          <w:p w14:paraId="3962053A" w14:textId="77777777" w:rsidR="00A01047" w:rsidRDefault="00A01047" w:rsidP="005122EB">
            <w:pPr>
              <w:spacing w:line="600" w:lineRule="auto"/>
              <w:jc w:val="center"/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43" w:type="dxa"/>
          </w:tcPr>
          <w:p w14:paraId="006F62F5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Adjusted</w:t>
            </w:r>
            <w:proofErr w:type="spellEnd"/>
            <w:r>
              <w:rPr>
                <w:sz w:val="24"/>
                <w:szCs w:val="24"/>
              </w:rPr>
              <w:t xml:space="preserve"> 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3FF29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Mean</w:t>
            </w:r>
            <w:proofErr w:type="spellEnd"/>
            <w:r>
              <w:rPr>
                <w:sz w:val="24"/>
                <w:szCs w:val="24"/>
              </w:rPr>
              <w:t xml:space="preserve"> (SD) [ms]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09D8B" w14:textId="77777777" w:rsidR="00A01047" w:rsidRDefault="00A01047" w:rsidP="005122EB">
            <w:pPr>
              <w:spacing w:line="600" w:lineRule="auto"/>
              <w:jc w:val="center"/>
            </w:pPr>
            <w:proofErr w:type="spellStart"/>
            <w:r>
              <w:rPr>
                <w:sz w:val="24"/>
                <w:szCs w:val="24"/>
              </w:rPr>
              <w:t>Cohen’s</w:t>
            </w:r>
            <w:proofErr w:type="spellEnd"/>
            <w:r>
              <w:rPr>
                <w:sz w:val="24"/>
                <w:szCs w:val="24"/>
              </w:rPr>
              <w:t xml:space="preserve"> D [95% CI]</w:t>
            </w:r>
          </w:p>
        </w:tc>
      </w:tr>
      <w:tr w:rsidR="00A01047" w14:paraId="5E6C07CC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FF7D3" w14:textId="77777777" w:rsidR="00A01047" w:rsidRPr="009A302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T</w:t>
            </w:r>
            <w:r w:rsidRPr="009A302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31931" w14:textId="77777777" w:rsidR="00A01047" w:rsidRPr="009A302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Thalamus</w:t>
            </w:r>
          </w:p>
        </w:tc>
        <w:tc>
          <w:tcPr>
            <w:tcW w:w="1243" w:type="dxa"/>
          </w:tcPr>
          <w:p w14:paraId="4B1A47D7" w14:textId="24E6D684" w:rsidR="00A01047" w:rsidRPr="009A302F" w:rsidRDefault="008A4F7D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0.0129</w:t>
            </w:r>
          </w:p>
        </w:tc>
        <w:tc>
          <w:tcPr>
            <w:tcW w:w="1243" w:type="dxa"/>
          </w:tcPr>
          <w:p w14:paraId="4A42D12E" w14:textId="4AFB2E75" w:rsidR="00A01047" w:rsidRPr="009A302F" w:rsidRDefault="009974EA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180DF2">
              <w:rPr>
                <w:sz w:val="24"/>
                <w:szCs w:val="24"/>
              </w:rPr>
              <w:t>1419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FB5E5" w14:textId="44828949" w:rsidR="00A01047" w:rsidRPr="009A302F" w:rsidRDefault="00A01047" w:rsidP="005122EB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 xml:space="preserve">PD: </w:t>
            </w:r>
            <w:r w:rsidR="00D42E40" w:rsidRPr="009A302F">
              <w:rPr>
                <w:sz w:val="24"/>
                <w:szCs w:val="24"/>
              </w:rPr>
              <w:t>1267 (54)</w:t>
            </w:r>
          </w:p>
          <w:p w14:paraId="72D1C00B" w14:textId="2A28414A" w:rsidR="00A01047" w:rsidRPr="009A302F" w:rsidRDefault="00F46895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9A302F">
              <w:rPr>
                <w:sz w:val="24"/>
                <w:szCs w:val="24"/>
              </w:rPr>
              <w:t>Nnd</w:t>
            </w:r>
            <w:proofErr w:type="spellEnd"/>
            <w:r w:rsidR="00A01047" w:rsidRPr="009A302F">
              <w:rPr>
                <w:sz w:val="24"/>
                <w:szCs w:val="24"/>
              </w:rPr>
              <w:t xml:space="preserve">: </w:t>
            </w:r>
            <w:r w:rsidR="00D42E40" w:rsidRPr="009A302F">
              <w:rPr>
                <w:sz w:val="24"/>
                <w:szCs w:val="24"/>
              </w:rPr>
              <w:t>1299 (74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16C7E" w14:textId="48D1BECD" w:rsidR="00A01047" w:rsidRPr="009A302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0.</w:t>
            </w:r>
            <w:r w:rsidR="00705D0D" w:rsidRPr="009A302F">
              <w:rPr>
                <w:sz w:val="24"/>
                <w:szCs w:val="24"/>
              </w:rPr>
              <w:t>491</w:t>
            </w:r>
            <w:r w:rsidRPr="009A302F">
              <w:rPr>
                <w:sz w:val="24"/>
                <w:szCs w:val="24"/>
              </w:rPr>
              <w:t xml:space="preserve"> [0.</w:t>
            </w:r>
            <w:r w:rsidR="00705D0D" w:rsidRPr="009A302F">
              <w:rPr>
                <w:sz w:val="24"/>
                <w:szCs w:val="24"/>
              </w:rPr>
              <w:t>104</w:t>
            </w:r>
            <w:r w:rsidRPr="009A302F">
              <w:rPr>
                <w:sz w:val="24"/>
                <w:szCs w:val="24"/>
              </w:rPr>
              <w:t>, 0.</w:t>
            </w:r>
            <w:r w:rsidR="00D42E40" w:rsidRPr="009A302F">
              <w:rPr>
                <w:sz w:val="24"/>
                <w:szCs w:val="24"/>
              </w:rPr>
              <w:t>877</w:t>
            </w:r>
            <w:r w:rsidRPr="009A302F">
              <w:rPr>
                <w:sz w:val="24"/>
                <w:szCs w:val="24"/>
              </w:rPr>
              <w:t>]</w:t>
            </w:r>
          </w:p>
        </w:tc>
      </w:tr>
      <w:tr w:rsidR="00A01047" w14:paraId="6BB10D3A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3F7D8" w14:textId="77777777" w:rsidR="00A01047" w:rsidRPr="009A302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T</w:t>
            </w:r>
            <w:r w:rsidRPr="009A302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81867" w14:textId="77777777" w:rsidR="00A01047" w:rsidRPr="009A302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 xml:space="preserve">Globus </w:t>
            </w:r>
            <w:proofErr w:type="spellStart"/>
            <w:r w:rsidRPr="009A302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30CCCF82" w14:textId="55622CED" w:rsidR="00A01047" w:rsidRPr="009A302F" w:rsidRDefault="008A4F7D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0.0497</w:t>
            </w:r>
          </w:p>
        </w:tc>
        <w:tc>
          <w:tcPr>
            <w:tcW w:w="1243" w:type="dxa"/>
          </w:tcPr>
          <w:p w14:paraId="3C416885" w14:textId="64BDE3E0" w:rsidR="00A01047" w:rsidRPr="009A302F" w:rsidRDefault="00180DF2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22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39C4B" w14:textId="25AD9023" w:rsidR="00A01047" w:rsidRPr="009A302F" w:rsidRDefault="00A01047" w:rsidP="005122EB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 xml:space="preserve">PD: </w:t>
            </w:r>
            <w:r w:rsidR="00716092" w:rsidRPr="009A302F">
              <w:rPr>
                <w:sz w:val="24"/>
                <w:szCs w:val="24"/>
              </w:rPr>
              <w:t>1177 (</w:t>
            </w:r>
            <w:r w:rsidR="00981D45" w:rsidRPr="009A302F">
              <w:rPr>
                <w:sz w:val="24"/>
                <w:szCs w:val="24"/>
              </w:rPr>
              <w:t>68)</w:t>
            </w:r>
          </w:p>
          <w:p w14:paraId="069FCB42" w14:textId="0BBE99ED" w:rsidR="00A01047" w:rsidRPr="009A302F" w:rsidRDefault="00F46895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9A302F">
              <w:rPr>
                <w:sz w:val="24"/>
                <w:szCs w:val="24"/>
              </w:rPr>
              <w:t>Nnd</w:t>
            </w:r>
            <w:proofErr w:type="spellEnd"/>
            <w:r w:rsidR="00A01047" w:rsidRPr="009A302F">
              <w:rPr>
                <w:sz w:val="24"/>
                <w:szCs w:val="24"/>
              </w:rPr>
              <w:t xml:space="preserve">: </w:t>
            </w:r>
            <w:r w:rsidR="00981D45" w:rsidRPr="009A302F">
              <w:rPr>
                <w:sz w:val="24"/>
                <w:szCs w:val="24"/>
              </w:rPr>
              <w:t>1207 (86)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54691" w14:textId="08137D6B" w:rsidR="00A01047" w:rsidRPr="009A302F" w:rsidRDefault="00A01047" w:rsidP="005122EB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0.</w:t>
            </w:r>
            <w:r w:rsidR="00321024" w:rsidRPr="009A302F">
              <w:rPr>
                <w:sz w:val="24"/>
                <w:szCs w:val="24"/>
              </w:rPr>
              <w:t>386</w:t>
            </w:r>
            <w:r w:rsidRPr="009A302F">
              <w:rPr>
                <w:sz w:val="24"/>
                <w:szCs w:val="24"/>
              </w:rPr>
              <w:t xml:space="preserve"> [0.0</w:t>
            </w:r>
            <w:r w:rsidR="00321024" w:rsidRPr="009A302F">
              <w:rPr>
                <w:sz w:val="24"/>
                <w:szCs w:val="24"/>
              </w:rPr>
              <w:t>00</w:t>
            </w:r>
            <w:r w:rsidRPr="009A302F">
              <w:rPr>
                <w:sz w:val="24"/>
                <w:szCs w:val="24"/>
              </w:rPr>
              <w:t>, 0.</w:t>
            </w:r>
            <w:r w:rsidR="00321024" w:rsidRPr="009A302F">
              <w:rPr>
                <w:sz w:val="24"/>
                <w:szCs w:val="24"/>
              </w:rPr>
              <w:t>769</w:t>
            </w:r>
            <w:r w:rsidRPr="009A302F">
              <w:rPr>
                <w:sz w:val="24"/>
                <w:szCs w:val="24"/>
              </w:rPr>
              <w:t>]</w:t>
            </w:r>
          </w:p>
        </w:tc>
      </w:tr>
      <w:tr w:rsidR="00A26C0F" w14:paraId="4D69A344" w14:textId="77777777" w:rsidTr="005122EB">
        <w:trPr>
          <w:trHeight w:val="1035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01050" w14:textId="77777777" w:rsidR="00A26C0F" w:rsidRPr="009A302F" w:rsidRDefault="00A26C0F" w:rsidP="00A26C0F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T</w:t>
            </w:r>
            <w:r w:rsidRPr="009A302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EAC11" w14:textId="77777777" w:rsidR="00A26C0F" w:rsidRPr="009A302F" w:rsidRDefault="00A26C0F" w:rsidP="00A26C0F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9A302F">
              <w:rPr>
                <w:sz w:val="24"/>
                <w:szCs w:val="24"/>
              </w:rPr>
              <w:t>External</w:t>
            </w:r>
            <w:proofErr w:type="spellEnd"/>
            <w:r w:rsidRPr="009A302F">
              <w:rPr>
                <w:sz w:val="24"/>
                <w:szCs w:val="24"/>
              </w:rPr>
              <w:t xml:space="preserve"> </w:t>
            </w:r>
            <w:proofErr w:type="spellStart"/>
            <w:r w:rsidRPr="009A302F">
              <w:rPr>
                <w:sz w:val="24"/>
                <w:szCs w:val="24"/>
              </w:rPr>
              <w:t>globus</w:t>
            </w:r>
            <w:proofErr w:type="spellEnd"/>
            <w:r w:rsidRPr="009A302F">
              <w:rPr>
                <w:sz w:val="24"/>
                <w:szCs w:val="24"/>
              </w:rPr>
              <w:t xml:space="preserve"> </w:t>
            </w:r>
            <w:proofErr w:type="spellStart"/>
            <w:r w:rsidRPr="009A302F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024C14AC" w14:textId="49C54360" w:rsidR="00A26C0F" w:rsidRPr="009A302F" w:rsidRDefault="00A26C0F" w:rsidP="00A26C0F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0.0481</w:t>
            </w:r>
          </w:p>
        </w:tc>
        <w:tc>
          <w:tcPr>
            <w:tcW w:w="1243" w:type="dxa"/>
          </w:tcPr>
          <w:p w14:paraId="3BC1ADC7" w14:textId="0A1CB4A2" w:rsidR="00A26C0F" w:rsidRPr="009A302F" w:rsidRDefault="00A26C0F" w:rsidP="00A26C0F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22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4D987" w14:textId="77777777" w:rsidR="00A26C0F" w:rsidRDefault="00A26C0F" w:rsidP="00A26C0F">
            <w:pPr>
              <w:spacing w:line="60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g</w:t>
            </w:r>
            <w:proofErr w:type="spellEnd"/>
            <w:r>
              <w:rPr>
                <w:sz w:val="24"/>
                <w:szCs w:val="24"/>
              </w:rPr>
              <w:t>: 1183 (70)</w:t>
            </w:r>
          </w:p>
          <w:p w14:paraId="47520FA4" w14:textId="052C14CF" w:rsidR="00A26C0F" w:rsidRPr="009A302F" w:rsidRDefault="00A26C0F" w:rsidP="00A26C0F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nd</w:t>
            </w:r>
            <w:proofErr w:type="spellEnd"/>
            <w:r>
              <w:rPr>
                <w:sz w:val="24"/>
                <w:szCs w:val="24"/>
              </w:rPr>
              <w:t xml:space="preserve">: 1215 (83) 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EEDE8" w14:textId="6B4F71AE" w:rsidR="00A26C0F" w:rsidRPr="009A302F" w:rsidRDefault="00A26C0F" w:rsidP="00A26C0F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9A302F">
              <w:rPr>
                <w:sz w:val="24"/>
                <w:szCs w:val="24"/>
              </w:rPr>
              <w:t>0.388 [0.003, 0.772]</w:t>
            </w:r>
          </w:p>
        </w:tc>
      </w:tr>
    </w:tbl>
    <w:p w14:paraId="45052B5C" w14:textId="100079D2" w:rsidR="002B614B" w:rsidRDefault="002B614B" w:rsidP="004672C8"/>
    <w:p w14:paraId="0DB4FEC6" w14:textId="77777777" w:rsidR="009257A2" w:rsidRDefault="009257A2" w:rsidP="001A6E22"/>
    <w:p w14:paraId="15A662B3" w14:textId="77777777" w:rsidR="009257A2" w:rsidRDefault="009257A2" w:rsidP="001A6E22"/>
    <w:p w14:paraId="4F9554FF" w14:textId="77777777" w:rsidR="009257A2" w:rsidRDefault="009257A2" w:rsidP="001A6E22"/>
    <w:p w14:paraId="254CE6D7" w14:textId="77777777" w:rsidR="009257A2" w:rsidRDefault="009257A2" w:rsidP="001A6E22"/>
    <w:p w14:paraId="47F3E1BE" w14:textId="77777777" w:rsidR="009257A2" w:rsidRDefault="009257A2" w:rsidP="009257A2"/>
    <w:p w14:paraId="5E2E3C91" w14:textId="77777777" w:rsidR="009257A2" w:rsidRDefault="009257A2" w:rsidP="009257A2"/>
    <w:p w14:paraId="6A456D16" w14:textId="77777777" w:rsidR="009257A2" w:rsidRDefault="009257A2" w:rsidP="009257A2"/>
    <w:p w14:paraId="29340312" w14:textId="77777777" w:rsidR="009257A2" w:rsidRDefault="009257A2" w:rsidP="009257A2"/>
    <w:p w14:paraId="3C59A5BC" w14:textId="77777777" w:rsidR="009257A2" w:rsidRDefault="009257A2" w:rsidP="001A6E22"/>
    <w:p w14:paraId="4F45FD52" w14:textId="33F137BB" w:rsidR="009257A2" w:rsidRDefault="009257A2" w:rsidP="009257A2">
      <w:pPr>
        <w:pStyle w:val="Heading1"/>
      </w:pPr>
      <w:r>
        <w:t xml:space="preserve">Supplementary Materials 4 </w:t>
      </w:r>
    </w:p>
    <w:p w14:paraId="0482782E" w14:textId="0726FB08" w:rsidR="003C1F8D" w:rsidRPr="001A6E22" w:rsidRDefault="001949C4">
      <w:pPr>
        <w:rPr>
          <w:i/>
          <w:iCs/>
        </w:rPr>
      </w:pPr>
      <w:r w:rsidRPr="001A6E22">
        <w:rPr>
          <w:i/>
          <w:iCs/>
        </w:rPr>
        <w:t xml:space="preserve">Supplementary Table 7: </w:t>
      </w:r>
      <w:r w:rsidRPr="001949C4">
        <w:rPr>
          <w:i/>
          <w:iCs/>
        </w:rPr>
        <w:t xml:space="preserve">Results from non-significant regions in the </w:t>
      </w:r>
      <w:r w:rsidR="008B6C09">
        <w:rPr>
          <w:i/>
          <w:iCs/>
        </w:rPr>
        <w:t>most</w:t>
      </w:r>
      <w:r w:rsidRPr="001949C4">
        <w:rPr>
          <w:i/>
          <w:iCs/>
        </w:rPr>
        <w:t xml:space="preserve"> affected hemisphere, p-values and Cohen’s D</w:t>
      </w:r>
      <w:r w:rsidRPr="001A6E22" w:rsidDel="009257A2">
        <w:rPr>
          <w:i/>
          <w:iCs/>
        </w:rPr>
        <w:t xml:space="preserve"> </w:t>
      </w:r>
    </w:p>
    <w:tbl>
      <w:tblPr>
        <w:tblStyle w:val="TableNormal1"/>
        <w:tblpPr w:leftFromText="180" w:rightFromText="180" w:vertAnchor="text" w:horzAnchor="page" w:tblpX="1" w:tblpY="-1408"/>
        <w:tblW w:w="690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4"/>
        <w:gridCol w:w="1935"/>
        <w:gridCol w:w="1250"/>
        <w:gridCol w:w="2458"/>
      </w:tblGrid>
      <w:tr w:rsidR="00B41C53" w:rsidRPr="001A6E22" w14:paraId="78028F1D" w14:textId="77777777" w:rsidTr="001A6E22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97EA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BCB5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250" w:type="dxa"/>
          </w:tcPr>
          <w:p w14:paraId="02EB3749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P-</w:t>
            </w:r>
            <w:proofErr w:type="spellStart"/>
            <w:r w:rsidRPr="001A6E22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4A29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ohen’s</w:t>
            </w:r>
            <w:proofErr w:type="spellEnd"/>
            <w:r w:rsidRPr="001A6E22">
              <w:rPr>
                <w:sz w:val="24"/>
                <w:szCs w:val="24"/>
              </w:rPr>
              <w:t xml:space="preserve"> D [95% CI]</w:t>
            </w:r>
          </w:p>
        </w:tc>
      </w:tr>
      <w:tr w:rsidR="008B6C09" w:rsidRPr="001A6E22" w14:paraId="7ED8F25C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C97D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A109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ortical</w:t>
            </w:r>
            <w:proofErr w:type="spellEnd"/>
            <w:r w:rsidRPr="001A6E22">
              <w:rPr>
                <w:sz w:val="24"/>
                <w:szCs w:val="24"/>
              </w:rPr>
              <w:t xml:space="preserve"> GM</w:t>
            </w:r>
          </w:p>
        </w:tc>
        <w:tc>
          <w:tcPr>
            <w:tcW w:w="1250" w:type="dxa"/>
          </w:tcPr>
          <w:p w14:paraId="77BC1406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9605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924FE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-0.010 [-0.382; 0.364]</w:t>
            </w:r>
          </w:p>
        </w:tc>
      </w:tr>
      <w:tr w:rsidR="008B6C09" w:rsidRPr="001A6E22" w14:paraId="0B389D0B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4458F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D7ACF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erebral</w:t>
            </w:r>
            <w:proofErr w:type="spellEnd"/>
            <w:r w:rsidRPr="001A6E22">
              <w:rPr>
                <w:sz w:val="24"/>
                <w:szCs w:val="24"/>
              </w:rPr>
              <w:t xml:space="preserve"> WM</w:t>
            </w:r>
          </w:p>
        </w:tc>
        <w:tc>
          <w:tcPr>
            <w:tcW w:w="1250" w:type="dxa"/>
          </w:tcPr>
          <w:p w14:paraId="317D145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5170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22FD7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-0.124 [-0.497; 0.250]</w:t>
            </w:r>
          </w:p>
        </w:tc>
      </w:tr>
      <w:tr w:rsidR="008B6C09" w:rsidRPr="001A6E22" w14:paraId="09A6ED92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032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2279D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250" w:type="dxa"/>
          </w:tcPr>
          <w:p w14:paraId="2C1679F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0765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1E0F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338 [-0.038; 0.713]</w:t>
            </w:r>
          </w:p>
        </w:tc>
      </w:tr>
      <w:tr w:rsidR="008B6C09" w:rsidRPr="001A6E22" w14:paraId="6B12C1F4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616A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04F1F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audate</w:t>
            </w:r>
            <w:proofErr w:type="spellEnd"/>
            <w:r w:rsidRPr="001A6E22">
              <w:rPr>
                <w:sz w:val="24"/>
                <w:szCs w:val="24"/>
              </w:rPr>
              <w:t xml:space="preserve"> nucleus</w:t>
            </w:r>
          </w:p>
        </w:tc>
        <w:tc>
          <w:tcPr>
            <w:tcW w:w="1250" w:type="dxa"/>
          </w:tcPr>
          <w:p w14:paraId="74485085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1433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5ECB0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 0.280 [-0.096; 0.654]</w:t>
            </w:r>
          </w:p>
        </w:tc>
      </w:tr>
      <w:tr w:rsidR="008B6C09" w:rsidRPr="001A6E22" w14:paraId="37360555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90232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5F5D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Anterior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50" w:type="dxa"/>
          </w:tcPr>
          <w:p w14:paraId="0CC4B2AA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3386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6E5C4" w14:textId="409E305C" w:rsidR="00B41C53" w:rsidRPr="001A6E22" w:rsidRDefault="00165F04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 0.1</w:t>
            </w:r>
            <w:r w:rsidR="002E26EA" w:rsidRPr="001A6E22">
              <w:rPr>
                <w:sz w:val="24"/>
                <w:szCs w:val="24"/>
              </w:rPr>
              <w:t>181</w:t>
            </w:r>
            <w:r w:rsidRPr="001A6E22">
              <w:rPr>
                <w:sz w:val="24"/>
                <w:szCs w:val="24"/>
              </w:rPr>
              <w:t xml:space="preserve"> </w:t>
            </w:r>
            <w:r w:rsidR="00B41C53" w:rsidRPr="001A6E22">
              <w:rPr>
                <w:sz w:val="24"/>
                <w:szCs w:val="24"/>
              </w:rPr>
              <w:t>[</w:t>
            </w:r>
            <w:r w:rsidR="002E26EA" w:rsidRPr="001A6E22">
              <w:rPr>
                <w:sz w:val="24"/>
                <w:szCs w:val="24"/>
              </w:rPr>
              <w:t>-0.</w:t>
            </w:r>
            <w:r w:rsidR="00B23B53" w:rsidRPr="001A6E22">
              <w:rPr>
                <w:sz w:val="24"/>
                <w:szCs w:val="24"/>
              </w:rPr>
              <w:t>193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2E26EA" w:rsidRPr="001A6E22">
              <w:rPr>
                <w:sz w:val="24"/>
                <w:szCs w:val="24"/>
              </w:rPr>
              <w:t>0.</w:t>
            </w:r>
            <w:r w:rsidR="00B23B53" w:rsidRPr="001A6E22">
              <w:rPr>
                <w:sz w:val="24"/>
                <w:szCs w:val="24"/>
              </w:rPr>
              <w:t>554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6220F377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15C5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F171D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Anteromedi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52E6606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1317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DBB24" w14:textId="2676B5CC" w:rsidR="00B41C53" w:rsidRPr="001A6E22" w:rsidRDefault="00B23B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0.287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</w:t>
            </w:r>
            <w:r w:rsidR="00822BEA" w:rsidRPr="001A6E22">
              <w:rPr>
                <w:sz w:val="24"/>
                <w:szCs w:val="24"/>
              </w:rPr>
              <w:t>0.088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822BEA" w:rsidRPr="001A6E22">
              <w:rPr>
                <w:sz w:val="24"/>
                <w:szCs w:val="24"/>
              </w:rPr>
              <w:t>0.662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009C211F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504E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9748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Posteromedi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2278F0E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0832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ECA27" w14:textId="19535696" w:rsidR="00B41C53" w:rsidRPr="001A6E22" w:rsidRDefault="003A4A20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0.330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046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Pr="001A6E22">
              <w:rPr>
                <w:sz w:val="24"/>
                <w:szCs w:val="24"/>
              </w:rPr>
              <w:t>0.703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7DFC5971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5A03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1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FDF75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Posterior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311C7873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7804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5B1D0" w14:textId="4B21D33E" w:rsidR="00B41C53" w:rsidRPr="001A6E22" w:rsidRDefault="00995FA9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054</w:t>
            </w:r>
            <w:r w:rsidR="003A4A20" w:rsidRPr="001A6E22">
              <w:rPr>
                <w:sz w:val="24"/>
                <w:szCs w:val="24"/>
              </w:rPr>
              <w:t xml:space="preserve">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319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Pr="001A6E22">
              <w:rPr>
                <w:sz w:val="24"/>
                <w:szCs w:val="24"/>
              </w:rPr>
              <w:t>0.427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01CECDD2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ADCE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9B0A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ortical</w:t>
            </w:r>
            <w:proofErr w:type="spellEnd"/>
            <w:r w:rsidRPr="001A6E22">
              <w:rPr>
                <w:sz w:val="24"/>
                <w:szCs w:val="24"/>
              </w:rPr>
              <w:t xml:space="preserve"> GM</w:t>
            </w:r>
          </w:p>
        </w:tc>
        <w:tc>
          <w:tcPr>
            <w:tcW w:w="1250" w:type="dxa"/>
          </w:tcPr>
          <w:p w14:paraId="1400BB5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0769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05B09" w14:textId="19A74295" w:rsidR="00B41C53" w:rsidRPr="001A6E22" w:rsidRDefault="00B42FC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-0.342 </w:t>
            </w:r>
            <w:r w:rsidR="00B41C53" w:rsidRPr="001A6E22">
              <w:rPr>
                <w:sz w:val="24"/>
                <w:szCs w:val="24"/>
              </w:rPr>
              <w:t>[</w:t>
            </w:r>
            <w:r w:rsidR="00DC06C1" w:rsidRPr="001A6E22">
              <w:rPr>
                <w:sz w:val="24"/>
                <w:szCs w:val="24"/>
              </w:rPr>
              <w:t>-0.717</w:t>
            </w:r>
            <w:r w:rsidR="00B41C53" w:rsidRPr="001A6E22">
              <w:rPr>
                <w:sz w:val="24"/>
                <w:szCs w:val="24"/>
              </w:rPr>
              <w:t xml:space="preserve"> ; </w:t>
            </w:r>
            <w:r w:rsidR="00DC06C1" w:rsidRPr="001A6E22">
              <w:rPr>
                <w:sz w:val="24"/>
                <w:szCs w:val="24"/>
              </w:rPr>
              <w:t>0.035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6D1CF531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9012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D6957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erebral</w:t>
            </w:r>
            <w:proofErr w:type="spellEnd"/>
            <w:r w:rsidRPr="001A6E22">
              <w:rPr>
                <w:sz w:val="24"/>
                <w:szCs w:val="24"/>
              </w:rPr>
              <w:t xml:space="preserve"> WM</w:t>
            </w:r>
          </w:p>
        </w:tc>
        <w:tc>
          <w:tcPr>
            <w:tcW w:w="1250" w:type="dxa"/>
          </w:tcPr>
          <w:p w14:paraId="4BDF0F56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4739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C4330" w14:textId="7BD34A5F" w:rsidR="00B41C53" w:rsidRPr="001A6E22" w:rsidRDefault="00DC06C1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 </w:t>
            </w:r>
            <w:r w:rsidR="00734195" w:rsidRPr="001A6E22">
              <w:rPr>
                <w:sz w:val="24"/>
                <w:szCs w:val="24"/>
              </w:rPr>
              <w:t xml:space="preserve">-0.137 </w:t>
            </w:r>
            <w:r w:rsidR="00B41C53" w:rsidRPr="001A6E22">
              <w:rPr>
                <w:sz w:val="24"/>
                <w:szCs w:val="24"/>
              </w:rPr>
              <w:t>[</w:t>
            </w:r>
            <w:r w:rsidR="00734195" w:rsidRPr="001A6E22">
              <w:rPr>
                <w:sz w:val="24"/>
                <w:szCs w:val="24"/>
              </w:rPr>
              <w:t>-0.510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3F5FF6" w:rsidRPr="001A6E22">
              <w:rPr>
                <w:sz w:val="24"/>
                <w:szCs w:val="24"/>
              </w:rPr>
              <w:t>0.237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1AE13FFF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4487C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D77B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halamus</w:t>
            </w:r>
          </w:p>
        </w:tc>
        <w:tc>
          <w:tcPr>
            <w:tcW w:w="1250" w:type="dxa"/>
          </w:tcPr>
          <w:p w14:paraId="194689F0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2184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68997" w14:textId="34B6C8B0" w:rsidR="00B41C53" w:rsidRPr="001A6E22" w:rsidRDefault="00F51D7F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 0.237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138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553794" w:rsidRPr="001A6E22">
              <w:rPr>
                <w:sz w:val="24"/>
                <w:szCs w:val="24"/>
              </w:rPr>
              <w:t>0.611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21598F0F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D985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CA01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250" w:type="dxa"/>
          </w:tcPr>
          <w:p w14:paraId="4845F429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7825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49B04" w14:textId="63810F92" w:rsidR="00B41C53" w:rsidRPr="001A6E22" w:rsidRDefault="00553794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0.053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320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0C5C6F" w:rsidRPr="001A6E22">
              <w:rPr>
                <w:sz w:val="24"/>
                <w:szCs w:val="24"/>
              </w:rPr>
              <w:t>0.426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3A99EB45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C83BF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70463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audate</w:t>
            </w:r>
            <w:proofErr w:type="spellEnd"/>
            <w:r w:rsidRPr="001A6E22">
              <w:rPr>
                <w:sz w:val="24"/>
                <w:szCs w:val="24"/>
              </w:rPr>
              <w:t xml:space="preserve"> nucleus</w:t>
            </w:r>
          </w:p>
        </w:tc>
        <w:tc>
          <w:tcPr>
            <w:tcW w:w="1250" w:type="dxa"/>
          </w:tcPr>
          <w:p w14:paraId="2A10272D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3373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BC1B0" w14:textId="0CAF6B44" w:rsidR="00B41C53" w:rsidRPr="001A6E22" w:rsidRDefault="000C5C6F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-0.183 </w:t>
            </w:r>
            <w:r w:rsidR="00B41C53" w:rsidRPr="001A6E22">
              <w:rPr>
                <w:sz w:val="24"/>
                <w:szCs w:val="24"/>
              </w:rPr>
              <w:t>[</w:t>
            </w:r>
            <w:r w:rsidR="0025317D" w:rsidRPr="001A6E22">
              <w:rPr>
                <w:sz w:val="24"/>
                <w:szCs w:val="24"/>
              </w:rPr>
              <w:t>-0.557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25317D" w:rsidRPr="001A6E22">
              <w:rPr>
                <w:sz w:val="24"/>
                <w:szCs w:val="24"/>
              </w:rPr>
              <w:t>0.191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52AFD198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AF7C1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lastRenderedPageBreak/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F477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Globus </w:t>
            </w:r>
            <w:proofErr w:type="spellStart"/>
            <w:r w:rsidRPr="001A6E22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50" w:type="dxa"/>
          </w:tcPr>
          <w:p w14:paraId="06962582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1155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AE50" w14:textId="7DB56237" w:rsidR="00B41C53" w:rsidRPr="001A6E22" w:rsidRDefault="003824D0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302</w:t>
            </w:r>
            <w:r w:rsidR="0025317D" w:rsidRPr="001A6E22">
              <w:rPr>
                <w:sz w:val="24"/>
                <w:szCs w:val="24"/>
              </w:rPr>
              <w:t xml:space="preserve">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074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867447" w:rsidRPr="001A6E22">
              <w:rPr>
                <w:sz w:val="24"/>
                <w:szCs w:val="24"/>
              </w:rPr>
              <w:t>0.676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3D487FD4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97DE2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F11A7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Anterior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5795299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9106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9F568" w14:textId="198CFADA" w:rsidR="00B41C53" w:rsidRPr="001A6E22" w:rsidRDefault="001D4F61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-0.021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394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Pr="001A6E22">
              <w:rPr>
                <w:sz w:val="24"/>
                <w:szCs w:val="24"/>
              </w:rPr>
              <w:t>0.3</w:t>
            </w:r>
            <w:r w:rsidR="00191EAC" w:rsidRPr="001A6E22">
              <w:rPr>
                <w:sz w:val="24"/>
                <w:szCs w:val="24"/>
              </w:rPr>
              <w:t>52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5F7FC408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38B2E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F1F34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Anteromedi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266CF046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6141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A73F0" w14:textId="1AA15458" w:rsidR="00B41C53" w:rsidRPr="001A6E22" w:rsidRDefault="00C37980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0.097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277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3E2E4B" w:rsidRPr="001A6E22">
              <w:rPr>
                <w:sz w:val="24"/>
                <w:szCs w:val="24"/>
              </w:rPr>
              <w:t>0.469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2ADAB419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AFB42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5F3A3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Centromedi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2AA073D5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5681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86E05" w14:textId="64FE1E6B" w:rsidR="00B41C53" w:rsidRPr="001A6E22" w:rsidRDefault="00D01C4B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-0.109</w:t>
            </w:r>
            <w:r w:rsidR="003E2E4B" w:rsidRPr="001A6E22">
              <w:rPr>
                <w:sz w:val="24"/>
                <w:szCs w:val="24"/>
              </w:rPr>
              <w:t xml:space="preserve"> </w:t>
            </w:r>
            <w:r w:rsidR="00B41C53" w:rsidRPr="001A6E22">
              <w:rPr>
                <w:sz w:val="24"/>
                <w:szCs w:val="24"/>
              </w:rPr>
              <w:t>[</w:t>
            </w:r>
            <w:r w:rsidRPr="001A6E22">
              <w:rPr>
                <w:sz w:val="24"/>
                <w:szCs w:val="24"/>
              </w:rPr>
              <w:t>-0.264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Pr="001A6E22">
              <w:rPr>
                <w:sz w:val="24"/>
                <w:szCs w:val="24"/>
              </w:rPr>
              <w:t>0.482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3DCF308B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F4AE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976F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Posteromedi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5C0646B6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7322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918D" w14:textId="3BB4E0A0" w:rsidR="00B41C53" w:rsidRPr="001A6E22" w:rsidRDefault="00972ACF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066</w:t>
            </w:r>
            <w:r w:rsidR="00D01C4B" w:rsidRPr="001A6E22">
              <w:rPr>
                <w:sz w:val="24"/>
                <w:szCs w:val="24"/>
              </w:rPr>
              <w:t xml:space="preserve"> </w:t>
            </w:r>
            <w:r w:rsidR="00B41C53" w:rsidRPr="001A6E22">
              <w:rPr>
                <w:sz w:val="24"/>
                <w:szCs w:val="24"/>
              </w:rPr>
              <w:t>[</w:t>
            </w:r>
            <w:r w:rsidR="00437A30" w:rsidRPr="001A6E22">
              <w:rPr>
                <w:sz w:val="24"/>
                <w:szCs w:val="24"/>
              </w:rPr>
              <w:t>-0.308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437A30" w:rsidRPr="001A6E22">
              <w:rPr>
                <w:sz w:val="24"/>
                <w:szCs w:val="24"/>
              </w:rPr>
              <w:t>0.439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1020CA12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BBE23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A32DD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Posterior </w:t>
            </w:r>
            <w:proofErr w:type="spellStart"/>
            <w:r w:rsidRPr="001A6E22">
              <w:rPr>
                <w:sz w:val="24"/>
                <w:szCs w:val="24"/>
              </w:rPr>
              <w:t>putamen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50" w:type="dxa"/>
          </w:tcPr>
          <w:p w14:paraId="5DFDFC5C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6756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3879" w14:textId="44F62DD1" w:rsidR="00B41C53" w:rsidRPr="001A6E22" w:rsidRDefault="00437A30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-0.080 </w:t>
            </w:r>
            <w:r w:rsidR="00B41C53" w:rsidRPr="001A6E22">
              <w:rPr>
                <w:sz w:val="24"/>
                <w:szCs w:val="24"/>
              </w:rPr>
              <w:t>[</w:t>
            </w:r>
            <w:r w:rsidR="00243489" w:rsidRPr="001A6E22">
              <w:rPr>
                <w:sz w:val="24"/>
                <w:szCs w:val="24"/>
              </w:rPr>
              <w:t>-0.453</w:t>
            </w:r>
            <w:r w:rsidR="00B41C53" w:rsidRPr="001A6E22">
              <w:rPr>
                <w:sz w:val="24"/>
                <w:szCs w:val="24"/>
              </w:rPr>
              <w:t xml:space="preserve">; </w:t>
            </w:r>
            <w:r w:rsidR="00243489" w:rsidRPr="001A6E22">
              <w:rPr>
                <w:sz w:val="24"/>
                <w:szCs w:val="24"/>
              </w:rPr>
              <w:t>0.293</w:t>
            </w:r>
            <w:r w:rsidR="00B41C53" w:rsidRPr="001A6E22">
              <w:rPr>
                <w:sz w:val="24"/>
                <w:szCs w:val="24"/>
              </w:rPr>
              <w:t>]</w:t>
            </w:r>
          </w:p>
        </w:tc>
      </w:tr>
      <w:tr w:rsidR="008B6C09" w:rsidRPr="001A6E22" w14:paraId="54139331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F001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3E8B8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Intern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globus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50" w:type="dxa"/>
          </w:tcPr>
          <w:p w14:paraId="3963BDAD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1362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05FBA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286 [0.089; 0.661]</w:t>
            </w:r>
          </w:p>
        </w:tc>
      </w:tr>
      <w:tr w:rsidR="008B6C09" w:rsidRPr="001A6E22" w14:paraId="61B90F88" w14:textId="77777777" w:rsidTr="008B6C09">
        <w:trPr>
          <w:trHeight w:val="284"/>
        </w:trPr>
        <w:tc>
          <w:tcPr>
            <w:tcW w:w="12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B135B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T2</w:t>
            </w:r>
          </w:p>
        </w:tc>
        <w:tc>
          <w:tcPr>
            <w:tcW w:w="19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22EDA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1A6E22">
              <w:rPr>
                <w:sz w:val="24"/>
                <w:szCs w:val="24"/>
              </w:rPr>
              <w:t>External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globus</w:t>
            </w:r>
            <w:proofErr w:type="spellEnd"/>
            <w:r w:rsidRPr="001A6E22">
              <w:rPr>
                <w:sz w:val="24"/>
                <w:szCs w:val="24"/>
              </w:rPr>
              <w:t xml:space="preserve"> </w:t>
            </w:r>
            <w:proofErr w:type="spellStart"/>
            <w:r w:rsidRPr="001A6E22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50" w:type="dxa"/>
          </w:tcPr>
          <w:p w14:paraId="653C1BCA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>0.1523</w:t>
            </w:r>
          </w:p>
        </w:tc>
        <w:tc>
          <w:tcPr>
            <w:tcW w:w="24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2EFDF" w14:textId="77777777" w:rsidR="00B41C53" w:rsidRPr="001A6E22" w:rsidRDefault="00B41C53" w:rsidP="00B83456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1A6E22">
              <w:rPr>
                <w:sz w:val="24"/>
                <w:szCs w:val="24"/>
              </w:rPr>
              <w:t xml:space="preserve"> 0.274 [0.101;  0.648]</w:t>
            </w:r>
          </w:p>
        </w:tc>
      </w:tr>
    </w:tbl>
    <w:p w14:paraId="00B20E55" w14:textId="77777777" w:rsidR="00051CB6" w:rsidRDefault="00051CB6" w:rsidP="002B614B">
      <w:pPr>
        <w:pStyle w:val="Heading1"/>
      </w:pPr>
    </w:p>
    <w:p w14:paraId="209E648A" w14:textId="77777777" w:rsidR="00051CB6" w:rsidRDefault="00051CB6" w:rsidP="002B614B">
      <w:pPr>
        <w:pStyle w:val="Heading1"/>
      </w:pPr>
    </w:p>
    <w:p w14:paraId="6818C67E" w14:textId="77777777" w:rsidR="00051CB6" w:rsidRDefault="00051CB6" w:rsidP="002B614B">
      <w:pPr>
        <w:pStyle w:val="Heading1"/>
      </w:pPr>
    </w:p>
    <w:p w14:paraId="62520F62" w14:textId="77777777" w:rsidR="00051CB6" w:rsidRDefault="00051CB6" w:rsidP="002B614B">
      <w:pPr>
        <w:pStyle w:val="Heading1"/>
      </w:pPr>
    </w:p>
    <w:p w14:paraId="556BD15A" w14:textId="77777777" w:rsidR="00051CB6" w:rsidRDefault="00051CB6">
      <w:pPr>
        <w:rPr>
          <w:rFonts w:asciiTheme="majorHAnsi" w:eastAsiaTheme="majorEastAsia" w:hAnsiTheme="majorHAnsi" w:cstheme="majorBidi"/>
          <w:color w:val="2F5496" w:themeColor="accent1" w:themeShade="BF"/>
          <w:sz w:val="40"/>
          <w:szCs w:val="40"/>
        </w:rPr>
      </w:pPr>
      <w:r>
        <w:br w:type="page"/>
      </w:r>
    </w:p>
    <w:p w14:paraId="57BA3C93" w14:textId="5783F826" w:rsidR="002B614B" w:rsidRPr="001A6E22" w:rsidRDefault="008C7716" w:rsidP="002B614B">
      <w:pPr>
        <w:rPr>
          <w:i/>
          <w:iCs/>
        </w:rPr>
      </w:pPr>
      <w:r w:rsidRPr="001A6E22">
        <w:rPr>
          <w:i/>
          <w:iCs/>
        </w:rPr>
        <w:lastRenderedPageBreak/>
        <w:t xml:space="preserve">Supplementary </w:t>
      </w:r>
      <w:r w:rsidR="00FF1682" w:rsidRPr="001A6E22">
        <w:rPr>
          <w:i/>
          <w:iCs/>
        </w:rPr>
        <w:t xml:space="preserve">Table </w:t>
      </w:r>
      <w:r w:rsidR="009257A2" w:rsidRPr="001A6E22">
        <w:rPr>
          <w:i/>
          <w:iCs/>
        </w:rPr>
        <w:t>8</w:t>
      </w:r>
      <w:r w:rsidR="00FF1682" w:rsidRPr="001A6E22">
        <w:rPr>
          <w:i/>
          <w:iCs/>
        </w:rPr>
        <w:t xml:space="preserve">: </w:t>
      </w:r>
      <w:r w:rsidR="004326F7" w:rsidRPr="001A6E22">
        <w:rPr>
          <w:i/>
          <w:iCs/>
        </w:rPr>
        <w:t xml:space="preserve">Results from </w:t>
      </w:r>
      <w:r w:rsidR="00FF1682" w:rsidRPr="001A6E22">
        <w:rPr>
          <w:i/>
          <w:iCs/>
        </w:rPr>
        <w:t>non-significant regions</w:t>
      </w:r>
      <w:r w:rsidR="000B480F" w:rsidRPr="001A6E22">
        <w:rPr>
          <w:i/>
          <w:iCs/>
        </w:rPr>
        <w:t xml:space="preserve"> in the </w:t>
      </w:r>
      <w:r w:rsidR="009257A2" w:rsidRPr="001A6E22">
        <w:rPr>
          <w:i/>
          <w:iCs/>
        </w:rPr>
        <w:t>less</w:t>
      </w:r>
      <w:r w:rsidR="000B480F" w:rsidRPr="001A6E22">
        <w:rPr>
          <w:i/>
          <w:iCs/>
        </w:rPr>
        <w:t xml:space="preserve"> affected hemisphere</w:t>
      </w:r>
      <w:r w:rsidR="00FF1682" w:rsidRPr="001A6E22">
        <w:rPr>
          <w:i/>
          <w:iCs/>
        </w:rPr>
        <w:t>, p-values and Cohen’s D</w:t>
      </w:r>
    </w:p>
    <w:p w14:paraId="56731F67" w14:textId="5BD534EA" w:rsidR="000B480F" w:rsidRDefault="000B480F" w:rsidP="000B480F"/>
    <w:tbl>
      <w:tblPr>
        <w:tblStyle w:val="TableNormal1"/>
        <w:tblW w:w="6866" w:type="dxa"/>
        <w:tblInd w:w="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7"/>
        <w:gridCol w:w="1923"/>
        <w:gridCol w:w="1243"/>
        <w:gridCol w:w="2443"/>
      </w:tblGrid>
      <w:tr w:rsidR="005F7CE0" w:rsidRPr="0078060E" w14:paraId="238B00FA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88AC1" w14:textId="77777777" w:rsidR="005F7CE0" w:rsidRPr="0078060E" w:rsidRDefault="005F7CE0" w:rsidP="007B1139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00926" w14:textId="77777777" w:rsidR="005F7CE0" w:rsidRPr="0078060E" w:rsidRDefault="005F7CE0" w:rsidP="007B1139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243" w:type="dxa"/>
          </w:tcPr>
          <w:p w14:paraId="415BB42C" w14:textId="77777777" w:rsidR="005F7CE0" w:rsidRPr="0078060E" w:rsidRDefault="005F7CE0" w:rsidP="007B1139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P-</w:t>
            </w:r>
            <w:proofErr w:type="spellStart"/>
            <w:r w:rsidRPr="0078060E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BCCC1" w14:textId="77777777" w:rsidR="005F7CE0" w:rsidRPr="0078060E" w:rsidRDefault="005F7CE0" w:rsidP="007B1139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ohen’s</w:t>
            </w:r>
            <w:proofErr w:type="spellEnd"/>
            <w:r w:rsidRPr="0078060E">
              <w:rPr>
                <w:sz w:val="24"/>
                <w:szCs w:val="24"/>
              </w:rPr>
              <w:t xml:space="preserve"> D [95% CI]</w:t>
            </w:r>
          </w:p>
        </w:tc>
      </w:tr>
      <w:tr w:rsidR="00AD05AD" w:rsidRPr="0078060E" w14:paraId="66BA3E79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129D9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F380E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ortical</w:t>
            </w:r>
            <w:proofErr w:type="spellEnd"/>
            <w:r w:rsidRPr="0078060E">
              <w:rPr>
                <w:sz w:val="24"/>
                <w:szCs w:val="24"/>
              </w:rPr>
              <w:t xml:space="preserve"> GM</w:t>
            </w:r>
          </w:p>
        </w:tc>
        <w:tc>
          <w:tcPr>
            <w:tcW w:w="1243" w:type="dxa"/>
          </w:tcPr>
          <w:p w14:paraId="78366333" w14:textId="06D1AC2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7788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88DF1" w14:textId="6DE3A221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054 </w:t>
            </w:r>
            <w:r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427</w:t>
            </w:r>
            <w:r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320</w:t>
            </w:r>
            <w:r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265553FF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BA5B1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022D5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erebral</w:t>
            </w:r>
            <w:proofErr w:type="spellEnd"/>
            <w:r w:rsidRPr="0078060E">
              <w:rPr>
                <w:sz w:val="24"/>
                <w:szCs w:val="24"/>
              </w:rPr>
              <w:t xml:space="preserve"> WM</w:t>
            </w:r>
          </w:p>
        </w:tc>
        <w:tc>
          <w:tcPr>
            <w:tcW w:w="1243" w:type="dxa"/>
          </w:tcPr>
          <w:p w14:paraId="4C1533AC" w14:textId="46C2B50F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1552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C35B5" w14:textId="16BE7101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2 [</w:t>
            </w:r>
            <w:r w:rsidR="000000C2">
              <w:rPr>
                <w:sz w:val="24"/>
                <w:szCs w:val="24"/>
              </w:rPr>
              <w:t>-0.103; 0.646]</w:t>
            </w:r>
          </w:p>
        </w:tc>
      </w:tr>
      <w:tr w:rsidR="00AD05AD" w:rsidRPr="0078060E" w14:paraId="3C056D28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41F0D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7FF28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243" w:type="dxa"/>
          </w:tcPr>
          <w:p w14:paraId="74F4554E" w14:textId="10B355AC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0830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97EE1" w14:textId="275E92F3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30 </w:t>
            </w:r>
            <w:r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038</w:t>
            </w:r>
            <w:r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713</w:t>
            </w:r>
            <w:r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6841FE13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7531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B497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audate</w:t>
            </w:r>
            <w:proofErr w:type="spellEnd"/>
            <w:r w:rsidRPr="0078060E">
              <w:rPr>
                <w:sz w:val="24"/>
                <w:szCs w:val="24"/>
              </w:rPr>
              <w:t xml:space="preserve"> nucleus</w:t>
            </w:r>
          </w:p>
        </w:tc>
        <w:tc>
          <w:tcPr>
            <w:tcW w:w="1243" w:type="dxa"/>
          </w:tcPr>
          <w:p w14:paraId="0389CBE4" w14:textId="2F139DB5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5692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FA4CC" w14:textId="57DF20A7" w:rsidR="00AD05AD" w:rsidRPr="0078060E" w:rsidRDefault="007F6770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108</w:t>
            </w:r>
            <w:r w:rsidR="00C80D64">
              <w:rPr>
                <w:sz w:val="24"/>
                <w:szCs w:val="24"/>
              </w:rPr>
              <w:t xml:space="preserve">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265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481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7299D475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D022F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99266" w14:textId="63A8D11A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Anterior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76423E46" w14:textId="1364CCDF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3624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C00DC" w14:textId="3085403F" w:rsidR="00AD05AD" w:rsidRPr="0078060E" w:rsidRDefault="00751A08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2</w:t>
            </w:r>
            <w:r w:rsidR="00C870E4">
              <w:rPr>
                <w:sz w:val="24"/>
                <w:szCs w:val="24"/>
              </w:rPr>
              <w:t xml:space="preserve">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202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546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04939C82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2A897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A6672" w14:textId="32D1AC6B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entromedi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36C90918" w14:textId="57232FBB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2515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EA3ED" w14:textId="066660BF" w:rsidR="00AD05AD" w:rsidRPr="0078060E" w:rsidRDefault="007040C6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7</w:t>
            </w:r>
            <w:r w:rsidR="00751A08">
              <w:rPr>
                <w:sz w:val="24"/>
                <w:szCs w:val="24"/>
              </w:rPr>
              <w:t xml:space="preserve">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157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591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36D57CBE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7DFCD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17445" w14:textId="217ECC6E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Posteromedi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085648C5" w14:textId="5697D48D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0642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26EE7" w14:textId="7263E4F6" w:rsidR="00AD05AD" w:rsidRPr="0078060E" w:rsidRDefault="005D3530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53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024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 w:rsidR="00B235F2">
              <w:rPr>
                <w:sz w:val="24"/>
                <w:szCs w:val="24"/>
              </w:rPr>
              <w:t>0.728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2E6FCABE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A1532" w14:textId="74E573DA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BF6D4" w14:textId="2EFAAEC0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t xml:space="preserve">Posterior </w:t>
            </w:r>
            <w:proofErr w:type="spellStart"/>
            <w:r w:rsidRPr="0078060E">
              <w:t>putamen</w:t>
            </w:r>
            <w:proofErr w:type="spellEnd"/>
            <w:r w:rsidRPr="0078060E">
              <w:t xml:space="preserve"> </w:t>
            </w:r>
            <w:proofErr w:type="spellStart"/>
            <w:r w:rsidRPr="0078060E">
              <w:t>partition</w:t>
            </w:r>
            <w:proofErr w:type="spellEnd"/>
          </w:p>
        </w:tc>
        <w:tc>
          <w:tcPr>
            <w:tcW w:w="1243" w:type="dxa"/>
          </w:tcPr>
          <w:p w14:paraId="38D910C9" w14:textId="36DD786A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t>0.3974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5CCD4" w14:textId="1F0A598B" w:rsidR="00AD05AD" w:rsidRPr="001A6E22" w:rsidRDefault="00B235F2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161 </w:t>
            </w:r>
            <w:r w:rsidR="00AD05AD" w:rsidRPr="0078060E">
              <w:rPr>
                <w:sz w:val="24"/>
                <w:szCs w:val="24"/>
              </w:rPr>
              <w:t>[</w:t>
            </w:r>
            <w:r w:rsidR="00BC5322">
              <w:rPr>
                <w:sz w:val="24"/>
                <w:szCs w:val="24"/>
              </w:rPr>
              <w:t>-0.213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 w:rsidR="00BC5322">
              <w:rPr>
                <w:sz w:val="24"/>
                <w:szCs w:val="24"/>
              </w:rPr>
              <w:t>0.534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31186BCC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F54C6" w14:textId="772F087C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t>T1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42664" w14:textId="003EEAD6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t>Internal</w:t>
            </w:r>
            <w:proofErr w:type="spellEnd"/>
            <w:r w:rsidRPr="0078060E">
              <w:t xml:space="preserve"> </w:t>
            </w:r>
            <w:proofErr w:type="spellStart"/>
            <w:r w:rsidRPr="0078060E">
              <w:t>globus</w:t>
            </w:r>
            <w:proofErr w:type="spellEnd"/>
            <w:r w:rsidRPr="0078060E">
              <w:t xml:space="preserve"> </w:t>
            </w:r>
            <w:proofErr w:type="spellStart"/>
            <w:r w:rsidRPr="0078060E">
              <w:t>pallidus</w:t>
            </w:r>
            <w:proofErr w:type="spellEnd"/>
          </w:p>
        </w:tc>
        <w:tc>
          <w:tcPr>
            <w:tcW w:w="1243" w:type="dxa"/>
          </w:tcPr>
          <w:p w14:paraId="6471AAE9" w14:textId="1553FF4B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2502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68BA7" w14:textId="7E0C6F2B" w:rsidR="00AD05AD" w:rsidRPr="001A6E22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222 [-0.153 ;0.596]</w:t>
            </w:r>
          </w:p>
        </w:tc>
      </w:tr>
      <w:tr w:rsidR="00AD05AD" w:rsidRPr="0078060E" w14:paraId="4FEE2643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F635C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38E32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ortical</w:t>
            </w:r>
            <w:proofErr w:type="spellEnd"/>
            <w:r w:rsidRPr="0078060E">
              <w:rPr>
                <w:sz w:val="24"/>
                <w:szCs w:val="24"/>
              </w:rPr>
              <w:t xml:space="preserve"> GM</w:t>
            </w:r>
          </w:p>
        </w:tc>
        <w:tc>
          <w:tcPr>
            <w:tcW w:w="1243" w:type="dxa"/>
          </w:tcPr>
          <w:p w14:paraId="36E302D6" w14:textId="4E021765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1980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08A15" w14:textId="39A14805" w:rsidR="00AD05AD" w:rsidRPr="0078060E" w:rsidRDefault="009F6FB7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4</w:t>
            </w:r>
            <w:r w:rsidR="00964A60">
              <w:rPr>
                <w:sz w:val="24"/>
                <w:szCs w:val="24"/>
              </w:rPr>
              <w:t>8 [-0.622; 0.127]</w:t>
            </w:r>
          </w:p>
        </w:tc>
      </w:tr>
      <w:tr w:rsidR="00AD05AD" w:rsidRPr="0078060E" w14:paraId="7CCC34FF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EC1FC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lastRenderedPageBreak/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4E518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erebral</w:t>
            </w:r>
            <w:proofErr w:type="spellEnd"/>
            <w:r w:rsidRPr="0078060E">
              <w:rPr>
                <w:sz w:val="24"/>
                <w:szCs w:val="24"/>
              </w:rPr>
              <w:t xml:space="preserve"> WM</w:t>
            </w:r>
          </w:p>
        </w:tc>
        <w:tc>
          <w:tcPr>
            <w:tcW w:w="1243" w:type="dxa"/>
          </w:tcPr>
          <w:p w14:paraId="78F5AFFE" w14:textId="516FFF09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8163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A128" w14:textId="1148BB23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124 </w:t>
            </w:r>
            <w:r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497</w:t>
            </w:r>
            <w:r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250</w:t>
            </w:r>
            <w:r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74D27AC6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A270D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906D9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halamus</w:t>
            </w:r>
          </w:p>
        </w:tc>
        <w:tc>
          <w:tcPr>
            <w:tcW w:w="1243" w:type="dxa"/>
          </w:tcPr>
          <w:p w14:paraId="2968869B" w14:textId="4F0FEFB4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2908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09EA2" w14:textId="0C9516D4" w:rsidR="00AD05AD" w:rsidRPr="0078060E" w:rsidRDefault="00FB4CC9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2</w:t>
            </w:r>
            <w:r w:rsidR="00964A60">
              <w:rPr>
                <w:sz w:val="24"/>
                <w:szCs w:val="24"/>
              </w:rPr>
              <w:t xml:space="preserve">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138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611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284924B1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CFA89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4364E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243" w:type="dxa"/>
          </w:tcPr>
          <w:p w14:paraId="5B0434B0" w14:textId="2854C6D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6091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62292" w14:textId="5C41C3D0" w:rsidR="00AD05AD" w:rsidRPr="0078060E" w:rsidRDefault="005C16A5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98 </w:t>
            </w:r>
            <w:r w:rsidR="00AD05AD" w:rsidRPr="0078060E">
              <w:rPr>
                <w:sz w:val="24"/>
                <w:szCs w:val="24"/>
              </w:rPr>
              <w:t>[</w:t>
            </w:r>
            <w:r w:rsidR="00D965A7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276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 w:rsidR="00466E1E">
              <w:rPr>
                <w:sz w:val="24"/>
                <w:szCs w:val="24"/>
              </w:rPr>
              <w:t>0.471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5290AA90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15220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85577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audate</w:t>
            </w:r>
            <w:proofErr w:type="spellEnd"/>
            <w:r w:rsidRPr="0078060E">
              <w:rPr>
                <w:sz w:val="24"/>
                <w:szCs w:val="24"/>
              </w:rPr>
              <w:t xml:space="preserve"> nucleus</w:t>
            </w:r>
          </w:p>
        </w:tc>
        <w:tc>
          <w:tcPr>
            <w:tcW w:w="1243" w:type="dxa"/>
          </w:tcPr>
          <w:p w14:paraId="314386C8" w14:textId="6093F0D2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4510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66440" w14:textId="255B7D44" w:rsidR="00AD05AD" w:rsidRPr="0078060E" w:rsidRDefault="00AA520E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486425">
              <w:rPr>
                <w:sz w:val="24"/>
                <w:szCs w:val="24"/>
              </w:rPr>
              <w:t xml:space="preserve">0.145 </w:t>
            </w:r>
            <w:r w:rsidR="00AD05AD" w:rsidRPr="0078060E">
              <w:rPr>
                <w:sz w:val="24"/>
                <w:szCs w:val="24"/>
              </w:rPr>
              <w:t>[</w:t>
            </w:r>
            <w:r w:rsidR="00486425">
              <w:rPr>
                <w:sz w:val="24"/>
                <w:szCs w:val="24"/>
              </w:rPr>
              <w:t>-0.518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 w:rsidR="00486425">
              <w:rPr>
                <w:sz w:val="24"/>
                <w:szCs w:val="24"/>
              </w:rPr>
              <w:t>0.</w:t>
            </w:r>
            <w:r w:rsidR="00F47E9F">
              <w:rPr>
                <w:sz w:val="24"/>
                <w:szCs w:val="24"/>
              </w:rPr>
              <w:t>229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4D58CA6B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C42D0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BD9A4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 xml:space="preserve">Globus </w:t>
            </w:r>
            <w:proofErr w:type="spellStart"/>
            <w:r w:rsidRPr="0078060E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03692546" w14:textId="702194B5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0930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A6D9" w14:textId="57E0C6A4" w:rsidR="00AD05AD" w:rsidRPr="0078060E" w:rsidRDefault="00F47E9F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1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055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 w:rsidR="00051CB6">
              <w:rPr>
                <w:sz w:val="24"/>
                <w:szCs w:val="24"/>
              </w:rPr>
              <w:t>0.696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66BFE218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40D0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55284" w14:textId="7E5325CF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Anterior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1EEB5B76" w14:textId="50B3554F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8546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0789C" w14:textId="61E57F65" w:rsidR="00AD05AD" w:rsidRPr="0078060E" w:rsidRDefault="00BC5322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35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33</w:t>
            </w:r>
            <w:r w:rsidR="00015351">
              <w:rPr>
                <w:sz w:val="24"/>
                <w:szCs w:val="24"/>
              </w:rPr>
              <w:t>8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 w:rsidR="00015351">
              <w:rPr>
                <w:sz w:val="24"/>
                <w:szCs w:val="24"/>
              </w:rPr>
              <w:t>0.408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06AA68D3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1A25C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E95FC" w14:textId="7C879B91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Anteromedi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085CDA56" w14:textId="19799B2D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4989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0DD65" w14:textId="6E5C9264" w:rsidR="00AD05AD" w:rsidRPr="0078060E" w:rsidRDefault="00123F4C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0</w:t>
            </w:r>
            <w:r w:rsidR="00722650">
              <w:rPr>
                <w:sz w:val="24"/>
                <w:szCs w:val="24"/>
              </w:rPr>
              <w:t xml:space="preserve">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244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503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1FE4FB96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42751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51EE6" w14:textId="25C32055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Centromedi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1ADF3A8B" w14:textId="2AD2A968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6531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A9F0" w14:textId="3AC2C268" w:rsidR="00AD05AD" w:rsidRPr="0078060E" w:rsidRDefault="006A14C6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86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288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459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5AAC599F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46117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D8C28" w14:textId="548642C6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Posteromedi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58D69FBA" w14:textId="1D4D901B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8230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85D0" w14:textId="24C4F716" w:rsidR="00AD05AD" w:rsidRPr="0078060E" w:rsidRDefault="006A14C6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43 </w:t>
            </w:r>
            <w:r w:rsidR="00AD05AD" w:rsidRPr="0078060E">
              <w:rPr>
                <w:sz w:val="24"/>
                <w:szCs w:val="24"/>
              </w:rPr>
              <w:t>[</w:t>
            </w:r>
            <w:r w:rsidR="007A464F">
              <w:rPr>
                <w:sz w:val="24"/>
                <w:szCs w:val="24"/>
              </w:rPr>
              <w:t>-0.33</w:t>
            </w:r>
            <w:r w:rsidR="000159DC">
              <w:rPr>
                <w:sz w:val="24"/>
                <w:szCs w:val="24"/>
              </w:rPr>
              <w:t>1</w:t>
            </w:r>
            <w:r w:rsidR="007A464F">
              <w:rPr>
                <w:sz w:val="24"/>
                <w:szCs w:val="24"/>
              </w:rPr>
              <w:t>;</w:t>
            </w:r>
            <w:r w:rsidR="00AD05AD" w:rsidRPr="0078060E">
              <w:rPr>
                <w:sz w:val="24"/>
                <w:szCs w:val="24"/>
              </w:rPr>
              <w:t xml:space="preserve"> </w:t>
            </w:r>
            <w:r w:rsidR="007A464F">
              <w:rPr>
                <w:sz w:val="24"/>
                <w:szCs w:val="24"/>
              </w:rPr>
              <w:t>0.416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688AD356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71988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380B" w14:textId="04A96CCB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 xml:space="preserve">Posterior </w:t>
            </w:r>
            <w:proofErr w:type="spellStart"/>
            <w:r w:rsidRPr="0078060E">
              <w:rPr>
                <w:sz w:val="24"/>
                <w:szCs w:val="24"/>
              </w:rPr>
              <w:t>putamen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rtition</w:t>
            </w:r>
            <w:proofErr w:type="spellEnd"/>
          </w:p>
        </w:tc>
        <w:tc>
          <w:tcPr>
            <w:tcW w:w="1243" w:type="dxa"/>
          </w:tcPr>
          <w:p w14:paraId="57C1DC54" w14:textId="13E36698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8338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E76A8" w14:textId="0B69F126" w:rsidR="00AD05AD" w:rsidRPr="0078060E" w:rsidRDefault="000159DC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40 </w:t>
            </w:r>
            <w:r w:rsidR="00AD05AD" w:rsidRPr="0078060E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-0.333</w:t>
            </w:r>
            <w:r w:rsidR="00AD05AD" w:rsidRPr="0078060E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.413</w:t>
            </w:r>
            <w:r w:rsidR="00AD05AD" w:rsidRPr="0078060E">
              <w:rPr>
                <w:sz w:val="24"/>
                <w:szCs w:val="24"/>
              </w:rPr>
              <w:t>]</w:t>
            </w:r>
          </w:p>
        </w:tc>
      </w:tr>
      <w:tr w:rsidR="00AD05AD" w:rsidRPr="0078060E" w14:paraId="271E736C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A6EF2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188C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Intern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globus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77BD9C81" w14:textId="799BAF32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1186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A0569" w14:textId="3615D4C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298 [-0.077; 0.672]</w:t>
            </w:r>
          </w:p>
        </w:tc>
      </w:tr>
      <w:tr w:rsidR="00AD05AD" w:rsidRPr="0078060E" w14:paraId="55B9BEC5" w14:textId="77777777" w:rsidTr="007B1139">
        <w:trPr>
          <w:trHeight w:val="300"/>
        </w:trPr>
        <w:tc>
          <w:tcPr>
            <w:tcW w:w="125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ECDC0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lastRenderedPageBreak/>
              <w:t>T2</w:t>
            </w:r>
          </w:p>
        </w:tc>
        <w:tc>
          <w:tcPr>
            <w:tcW w:w="19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81E95" w14:textId="77777777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proofErr w:type="spellStart"/>
            <w:r w:rsidRPr="0078060E">
              <w:rPr>
                <w:sz w:val="24"/>
                <w:szCs w:val="24"/>
              </w:rPr>
              <w:t>External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globus</w:t>
            </w:r>
            <w:proofErr w:type="spellEnd"/>
            <w:r w:rsidRPr="0078060E">
              <w:rPr>
                <w:sz w:val="24"/>
                <w:szCs w:val="24"/>
              </w:rPr>
              <w:t xml:space="preserve"> </w:t>
            </w:r>
            <w:proofErr w:type="spellStart"/>
            <w:r w:rsidRPr="0078060E">
              <w:rPr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243" w:type="dxa"/>
          </w:tcPr>
          <w:p w14:paraId="2F6A202F" w14:textId="11F8EF64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0936</w:t>
            </w:r>
          </w:p>
        </w:tc>
        <w:tc>
          <w:tcPr>
            <w:tcW w:w="24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16DB0" w14:textId="5C9364BB" w:rsidR="00AD05AD" w:rsidRPr="0078060E" w:rsidRDefault="00AD05AD" w:rsidP="00AD05AD">
            <w:pPr>
              <w:spacing w:line="600" w:lineRule="auto"/>
              <w:jc w:val="center"/>
              <w:rPr>
                <w:sz w:val="24"/>
                <w:szCs w:val="24"/>
              </w:rPr>
            </w:pPr>
            <w:r w:rsidRPr="0078060E">
              <w:rPr>
                <w:sz w:val="24"/>
                <w:szCs w:val="24"/>
              </w:rPr>
              <w:t>0.321 [-0.055; 0.696]</w:t>
            </w:r>
          </w:p>
        </w:tc>
      </w:tr>
    </w:tbl>
    <w:p w14:paraId="454B84CA" w14:textId="77777777" w:rsidR="000B480F" w:rsidRDefault="000B480F" w:rsidP="000B480F"/>
    <w:p w14:paraId="02A9F60C" w14:textId="679A2641" w:rsidR="00FF1682" w:rsidRPr="002B614B" w:rsidRDefault="00FF1682" w:rsidP="002B614B"/>
    <w:sectPr w:rsidR="00FF1682" w:rsidRPr="002B614B" w:rsidSect="003937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32"/>
    <w:rsid w:val="000000C2"/>
    <w:rsid w:val="00015351"/>
    <w:rsid w:val="000159DC"/>
    <w:rsid w:val="00015FC4"/>
    <w:rsid w:val="00026C7A"/>
    <w:rsid w:val="00051CB6"/>
    <w:rsid w:val="00052533"/>
    <w:rsid w:val="000B478B"/>
    <w:rsid w:val="000B480F"/>
    <w:rsid w:val="000C5C6F"/>
    <w:rsid w:val="000D1DCA"/>
    <w:rsid w:val="000D227A"/>
    <w:rsid w:val="000D42EB"/>
    <w:rsid w:val="000E4984"/>
    <w:rsid w:val="00100006"/>
    <w:rsid w:val="00107C11"/>
    <w:rsid w:val="00112E10"/>
    <w:rsid w:val="00123F4C"/>
    <w:rsid w:val="00124976"/>
    <w:rsid w:val="00127919"/>
    <w:rsid w:val="0014639F"/>
    <w:rsid w:val="001526F8"/>
    <w:rsid w:val="001530C0"/>
    <w:rsid w:val="00165F04"/>
    <w:rsid w:val="001667C2"/>
    <w:rsid w:val="00175CE3"/>
    <w:rsid w:val="00180DF2"/>
    <w:rsid w:val="001816AF"/>
    <w:rsid w:val="00191EAC"/>
    <w:rsid w:val="001949C4"/>
    <w:rsid w:val="00194BCA"/>
    <w:rsid w:val="001A12FB"/>
    <w:rsid w:val="001A327C"/>
    <w:rsid w:val="001A6E22"/>
    <w:rsid w:val="001B320F"/>
    <w:rsid w:val="001B545D"/>
    <w:rsid w:val="001C0682"/>
    <w:rsid w:val="001D17F7"/>
    <w:rsid w:val="001D4F61"/>
    <w:rsid w:val="001D52E5"/>
    <w:rsid w:val="0021712C"/>
    <w:rsid w:val="00237D6B"/>
    <w:rsid w:val="002415B4"/>
    <w:rsid w:val="00241D0D"/>
    <w:rsid w:val="00243489"/>
    <w:rsid w:val="0025317D"/>
    <w:rsid w:val="002B3906"/>
    <w:rsid w:val="002B614B"/>
    <w:rsid w:val="002C45A7"/>
    <w:rsid w:val="002C73EC"/>
    <w:rsid w:val="002D0A20"/>
    <w:rsid w:val="002D2CD2"/>
    <w:rsid w:val="002D4305"/>
    <w:rsid w:val="002E26EA"/>
    <w:rsid w:val="002E4731"/>
    <w:rsid w:val="00305CF3"/>
    <w:rsid w:val="00321024"/>
    <w:rsid w:val="00366C55"/>
    <w:rsid w:val="00375EDF"/>
    <w:rsid w:val="00380DF6"/>
    <w:rsid w:val="003824D0"/>
    <w:rsid w:val="0039373D"/>
    <w:rsid w:val="003A4A20"/>
    <w:rsid w:val="003C1F8D"/>
    <w:rsid w:val="003D4FEA"/>
    <w:rsid w:val="003E0BBC"/>
    <w:rsid w:val="003E2E4B"/>
    <w:rsid w:val="003E3174"/>
    <w:rsid w:val="003E6A9A"/>
    <w:rsid w:val="003E7A04"/>
    <w:rsid w:val="003F5FF6"/>
    <w:rsid w:val="003F6EB3"/>
    <w:rsid w:val="003F708B"/>
    <w:rsid w:val="0041035C"/>
    <w:rsid w:val="004326F7"/>
    <w:rsid w:val="004330B0"/>
    <w:rsid w:val="00437A30"/>
    <w:rsid w:val="00463678"/>
    <w:rsid w:val="004651C5"/>
    <w:rsid w:val="00466E1E"/>
    <w:rsid w:val="004672C8"/>
    <w:rsid w:val="00471C0C"/>
    <w:rsid w:val="004723C3"/>
    <w:rsid w:val="00486425"/>
    <w:rsid w:val="0049605D"/>
    <w:rsid w:val="004B33F8"/>
    <w:rsid w:val="004C13AA"/>
    <w:rsid w:val="004D47FF"/>
    <w:rsid w:val="00502BC5"/>
    <w:rsid w:val="00514686"/>
    <w:rsid w:val="00515632"/>
    <w:rsid w:val="00516BCA"/>
    <w:rsid w:val="005345DB"/>
    <w:rsid w:val="00547E5E"/>
    <w:rsid w:val="00553794"/>
    <w:rsid w:val="00575968"/>
    <w:rsid w:val="0058371F"/>
    <w:rsid w:val="00596A48"/>
    <w:rsid w:val="005A283F"/>
    <w:rsid w:val="005C16A5"/>
    <w:rsid w:val="005D3530"/>
    <w:rsid w:val="005E69FF"/>
    <w:rsid w:val="005F1D98"/>
    <w:rsid w:val="005F4C44"/>
    <w:rsid w:val="005F7CE0"/>
    <w:rsid w:val="00603022"/>
    <w:rsid w:val="00605FE2"/>
    <w:rsid w:val="006359DB"/>
    <w:rsid w:val="006822AF"/>
    <w:rsid w:val="0068454C"/>
    <w:rsid w:val="00694FD2"/>
    <w:rsid w:val="006A14C6"/>
    <w:rsid w:val="006A4293"/>
    <w:rsid w:val="006A66B2"/>
    <w:rsid w:val="006B5698"/>
    <w:rsid w:val="006D5428"/>
    <w:rsid w:val="006F1E36"/>
    <w:rsid w:val="007040C6"/>
    <w:rsid w:val="00705D0D"/>
    <w:rsid w:val="00710169"/>
    <w:rsid w:val="00716092"/>
    <w:rsid w:val="0072245F"/>
    <w:rsid w:val="00722650"/>
    <w:rsid w:val="00734195"/>
    <w:rsid w:val="00734C37"/>
    <w:rsid w:val="007418DF"/>
    <w:rsid w:val="00747758"/>
    <w:rsid w:val="00747F83"/>
    <w:rsid w:val="00751A08"/>
    <w:rsid w:val="0075796A"/>
    <w:rsid w:val="0078060E"/>
    <w:rsid w:val="0078572C"/>
    <w:rsid w:val="007966D2"/>
    <w:rsid w:val="007A464F"/>
    <w:rsid w:val="007B18B6"/>
    <w:rsid w:val="007B45EE"/>
    <w:rsid w:val="007C184C"/>
    <w:rsid w:val="007C3388"/>
    <w:rsid w:val="007C33A2"/>
    <w:rsid w:val="007C6C03"/>
    <w:rsid w:val="007D0218"/>
    <w:rsid w:val="007F6770"/>
    <w:rsid w:val="00812C77"/>
    <w:rsid w:val="00820C2E"/>
    <w:rsid w:val="00822BEA"/>
    <w:rsid w:val="008438E2"/>
    <w:rsid w:val="00846451"/>
    <w:rsid w:val="008612B2"/>
    <w:rsid w:val="00867447"/>
    <w:rsid w:val="00874B39"/>
    <w:rsid w:val="00884A44"/>
    <w:rsid w:val="00897DF9"/>
    <w:rsid w:val="008A4F7D"/>
    <w:rsid w:val="008B6C09"/>
    <w:rsid w:val="008C0C35"/>
    <w:rsid w:val="008C7716"/>
    <w:rsid w:val="008D0C67"/>
    <w:rsid w:val="008F4848"/>
    <w:rsid w:val="00907523"/>
    <w:rsid w:val="009147F7"/>
    <w:rsid w:val="00916CF2"/>
    <w:rsid w:val="00916D61"/>
    <w:rsid w:val="009257A2"/>
    <w:rsid w:val="009524CF"/>
    <w:rsid w:val="00954192"/>
    <w:rsid w:val="00964A3F"/>
    <w:rsid w:val="00964A60"/>
    <w:rsid w:val="00972ACF"/>
    <w:rsid w:val="00981D45"/>
    <w:rsid w:val="00995FA9"/>
    <w:rsid w:val="009974EA"/>
    <w:rsid w:val="009A302F"/>
    <w:rsid w:val="009B6E95"/>
    <w:rsid w:val="009D06FA"/>
    <w:rsid w:val="009E28C1"/>
    <w:rsid w:val="009F5CC8"/>
    <w:rsid w:val="009F6FB7"/>
    <w:rsid w:val="00A01047"/>
    <w:rsid w:val="00A12248"/>
    <w:rsid w:val="00A142D6"/>
    <w:rsid w:val="00A158DC"/>
    <w:rsid w:val="00A26C0F"/>
    <w:rsid w:val="00A3563A"/>
    <w:rsid w:val="00A51074"/>
    <w:rsid w:val="00A95C31"/>
    <w:rsid w:val="00A96351"/>
    <w:rsid w:val="00AA520E"/>
    <w:rsid w:val="00AA6872"/>
    <w:rsid w:val="00AC12F8"/>
    <w:rsid w:val="00AD05AD"/>
    <w:rsid w:val="00AE2584"/>
    <w:rsid w:val="00AE35B7"/>
    <w:rsid w:val="00AE4312"/>
    <w:rsid w:val="00AF38F6"/>
    <w:rsid w:val="00B0147A"/>
    <w:rsid w:val="00B1551C"/>
    <w:rsid w:val="00B235F2"/>
    <w:rsid w:val="00B23B53"/>
    <w:rsid w:val="00B335B3"/>
    <w:rsid w:val="00B37B64"/>
    <w:rsid w:val="00B41C53"/>
    <w:rsid w:val="00B42FC3"/>
    <w:rsid w:val="00B456C9"/>
    <w:rsid w:val="00B54CA4"/>
    <w:rsid w:val="00B61E11"/>
    <w:rsid w:val="00B66B21"/>
    <w:rsid w:val="00B83358"/>
    <w:rsid w:val="00B83456"/>
    <w:rsid w:val="00BC5322"/>
    <w:rsid w:val="00C042EE"/>
    <w:rsid w:val="00C21C12"/>
    <w:rsid w:val="00C22EF5"/>
    <w:rsid w:val="00C37980"/>
    <w:rsid w:val="00C80D64"/>
    <w:rsid w:val="00C86527"/>
    <w:rsid w:val="00C8681E"/>
    <w:rsid w:val="00C870E4"/>
    <w:rsid w:val="00C94249"/>
    <w:rsid w:val="00CA356A"/>
    <w:rsid w:val="00CA7298"/>
    <w:rsid w:val="00CC4E47"/>
    <w:rsid w:val="00CF076C"/>
    <w:rsid w:val="00D0116A"/>
    <w:rsid w:val="00D01C4B"/>
    <w:rsid w:val="00D129C7"/>
    <w:rsid w:val="00D42E40"/>
    <w:rsid w:val="00D44964"/>
    <w:rsid w:val="00D61777"/>
    <w:rsid w:val="00D82A7B"/>
    <w:rsid w:val="00D84D92"/>
    <w:rsid w:val="00D965A7"/>
    <w:rsid w:val="00DB06D3"/>
    <w:rsid w:val="00DC06C1"/>
    <w:rsid w:val="00DC7999"/>
    <w:rsid w:val="00DE67D7"/>
    <w:rsid w:val="00DF3ADD"/>
    <w:rsid w:val="00E01241"/>
    <w:rsid w:val="00E31611"/>
    <w:rsid w:val="00E33AEA"/>
    <w:rsid w:val="00E47E36"/>
    <w:rsid w:val="00E776A5"/>
    <w:rsid w:val="00E85EB8"/>
    <w:rsid w:val="00E93170"/>
    <w:rsid w:val="00E95D5F"/>
    <w:rsid w:val="00EA05D7"/>
    <w:rsid w:val="00EA65A5"/>
    <w:rsid w:val="00EA6D18"/>
    <w:rsid w:val="00EA7C14"/>
    <w:rsid w:val="00EB08F4"/>
    <w:rsid w:val="00EB3A56"/>
    <w:rsid w:val="00EB513E"/>
    <w:rsid w:val="00ED45AC"/>
    <w:rsid w:val="00ED47C3"/>
    <w:rsid w:val="00EE63FA"/>
    <w:rsid w:val="00EE6B24"/>
    <w:rsid w:val="00F15C43"/>
    <w:rsid w:val="00F42AE4"/>
    <w:rsid w:val="00F42F68"/>
    <w:rsid w:val="00F44770"/>
    <w:rsid w:val="00F459DD"/>
    <w:rsid w:val="00F46895"/>
    <w:rsid w:val="00F47E9F"/>
    <w:rsid w:val="00F51D7F"/>
    <w:rsid w:val="00F728AC"/>
    <w:rsid w:val="00F829A5"/>
    <w:rsid w:val="00F9088D"/>
    <w:rsid w:val="00FA310D"/>
    <w:rsid w:val="00FB4CC9"/>
    <w:rsid w:val="00FB535D"/>
    <w:rsid w:val="00FB572D"/>
    <w:rsid w:val="00FD04E9"/>
    <w:rsid w:val="00FD062F"/>
    <w:rsid w:val="00FE7305"/>
    <w:rsid w:val="00FF1682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BF8D88"/>
  <w15:chartTrackingRefBased/>
  <w15:docId w15:val="{9970F9C6-35FD-4A33-ABC0-392F54BE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6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6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6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6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6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6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6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6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6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6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6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6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6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6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6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6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6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6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6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6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6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6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6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6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63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next w:val="Normal"/>
    <w:rsid w:val="0051563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  <w:lang w:eastAsia="nl-NL"/>
    </w:rPr>
  </w:style>
  <w:style w:type="table" w:customStyle="1" w:styleId="TableNormal1">
    <w:name w:val="Table Normal1"/>
    <w:rsid w:val="00C868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nl-NL"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2B614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0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6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6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6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er-2, M.B. (Bas)</dc:creator>
  <cp:keywords/>
  <dc:description/>
  <cp:lastModifiedBy>Schilder-2, M.B. (Bas)</cp:lastModifiedBy>
  <cp:revision>4</cp:revision>
  <dcterms:created xsi:type="dcterms:W3CDTF">2026-04-07T08:21:00Z</dcterms:created>
  <dcterms:modified xsi:type="dcterms:W3CDTF">2026-04-07T08:22:00Z</dcterms:modified>
</cp:coreProperties>
</file>